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32C9CC" w14:textId="77777777" w:rsidR="00E904A4" w:rsidRDefault="00E904A4" w:rsidP="00DB080D">
      <w:pPr>
        <w:spacing w:before="120" w:after="12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1A865281" w14:textId="7DC3DA52" w:rsidR="00F41762" w:rsidRDefault="00F41762" w:rsidP="00F41762">
      <w:pPr>
        <w:spacing w:before="100" w:beforeAutospacing="1"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56D9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56D9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Linear range, precision and accuracy of the bioanalysis method for PDN in various tissues and plasma (n=4-6)</w:t>
      </w:r>
    </w:p>
    <w:tbl>
      <w:tblPr>
        <w:tblW w:w="84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0"/>
        <w:gridCol w:w="1681"/>
        <w:gridCol w:w="1084"/>
        <w:gridCol w:w="1297"/>
        <w:gridCol w:w="1538"/>
        <w:gridCol w:w="1620"/>
      </w:tblGrid>
      <w:tr w:rsidR="00F41762" w:rsidRPr="00D230D4" w14:paraId="2B8A3619" w14:textId="77777777" w:rsidTr="00492321">
        <w:trPr>
          <w:trHeight w:val="600"/>
          <w:jc w:val="center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E17DDCE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D230D4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Tissue</w:t>
            </w:r>
          </w:p>
        </w:tc>
        <w:tc>
          <w:tcPr>
            <w:tcW w:w="1681" w:type="dxa"/>
            <w:shd w:val="clear" w:color="auto" w:fill="auto"/>
            <w:vAlign w:val="center"/>
            <w:hideMark/>
          </w:tcPr>
          <w:p w14:paraId="64A4F17D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Nominal Conc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</w:t>
            </w:r>
            <w:r w:rsidRPr="00146EDD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(ng/mL)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6D13775" w14:textId="77777777" w:rsidR="00F41762" w:rsidRPr="00D230D4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D230D4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Precision</w:t>
            </w:r>
          </w:p>
          <w:p w14:paraId="43493E53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D230D4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(</w:t>
            </w:r>
            <w:r w:rsidRPr="00146EDD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%</w:t>
            </w:r>
            <w:r w:rsidRPr="00D230D4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)</w:t>
            </w: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14:paraId="6BE8C02E" w14:textId="77777777" w:rsidR="00F41762" w:rsidRPr="00D230D4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Accuracy</w:t>
            </w:r>
          </w:p>
          <w:p w14:paraId="5B21903B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D230D4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(</w:t>
            </w:r>
            <w:r w:rsidRPr="00146EDD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%</w:t>
            </w:r>
            <w:r w:rsidRPr="00D230D4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)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31A71A73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Linear </w:t>
            </w:r>
            <w:r w:rsidRPr="00D230D4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R</w:t>
            </w:r>
            <w:r w:rsidRPr="00146EDD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ange (ng/mL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2AE80A5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Dilution Factor</w:t>
            </w:r>
          </w:p>
        </w:tc>
      </w:tr>
      <w:tr w:rsidR="00F41762" w:rsidRPr="00146EDD" w14:paraId="397EA3C0" w14:textId="77777777" w:rsidTr="00492321">
        <w:trPr>
          <w:trHeight w:val="300"/>
          <w:jc w:val="center"/>
        </w:trPr>
        <w:tc>
          <w:tcPr>
            <w:tcW w:w="1220" w:type="dxa"/>
            <w:vMerge w:val="restart"/>
            <w:shd w:val="clear" w:color="auto" w:fill="auto"/>
            <w:noWrap/>
            <w:vAlign w:val="center"/>
            <w:hideMark/>
          </w:tcPr>
          <w:p w14:paraId="704A362B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Lung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A0D0EB2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1F9C544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7.7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36118C2F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14.0</w:t>
            </w:r>
          </w:p>
        </w:tc>
        <w:tc>
          <w:tcPr>
            <w:tcW w:w="1538" w:type="dxa"/>
            <w:vMerge w:val="restart"/>
            <w:shd w:val="clear" w:color="auto" w:fill="auto"/>
            <w:noWrap/>
            <w:vAlign w:val="center"/>
            <w:hideMark/>
          </w:tcPr>
          <w:p w14:paraId="5A3BAFAE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-10000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3ECF806D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</w:tr>
      <w:tr w:rsidR="00F41762" w:rsidRPr="00146EDD" w14:paraId="13EAC198" w14:textId="77777777" w:rsidTr="00492321">
        <w:trPr>
          <w:trHeight w:val="300"/>
          <w:jc w:val="center"/>
        </w:trPr>
        <w:tc>
          <w:tcPr>
            <w:tcW w:w="1220" w:type="dxa"/>
            <w:vMerge/>
            <w:vAlign w:val="center"/>
            <w:hideMark/>
          </w:tcPr>
          <w:p w14:paraId="4A5CC189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37974DE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5854928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8.5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5545B93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98.7</w:t>
            </w:r>
          </w:p>
        </w:tc>
        <w:tc>
          <w:tcPr>
            <w:tcW w:w="1538" w:type="dxa"/>
            <w:vMerge/>
            <w:vAlign w:val="center"/>
            <w:hideMark/>
          </w:tcPr>
          <w:p w14:paraId="3049DA4A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1C481217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146EDD" w14:paraId="6D766BA7" w14:textId="77777777" w:rsidTr="00492321">
        <w:trPr>
          <w:trHeight w:val="300"/>
          <w:jc w:val="center"/>
        </w:trPr>
        <w:tc>
          <w:tcPr>
            <w:tcW w:w="1220" w:type="dxa"/>
            <w:vMerge/>
            <w:vAlign w:val="center"/>
            <w:hideMark/>
          </w:tcPr>
          <w:p w14:paraId="30119167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D03E433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95652D2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6.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4FB3F10B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97.8</w:t>
            </w:r>
          </w:p>
        </w:tc>
        <w:tc>
          <w:tcPr>
            <w:tcW w:w="1538" w:type="dxa"/>
            <w:vMerge/>
            <w:vAlign w:val="center"/>
            <w:hideMark/>
          </w:tcPr>
          <w:p w14:paraId="45331A06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547A28A7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146EDD" w14:paraId="491A1436" w14:textId="77777777" w:rsidTr="00492321">
        <w:trPr>
          <w:trHeight w:val="300"/>
          <w:jc w:val="center"/>
        </w:trPr>
        <w:tc>
          <w:tcPr>
            <w:tcW w:w="1220" w:type="dxa"/>
            <w:vMerge/>
            <w:vAlign w:val="center"/>
            <w:hideMark/>
          </w:tcPr>
          <w:p w14:paraId="730CCF77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D7FF45A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0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0CDFEBB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2.9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39B22433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6.0</w:t>
            </w:r>
          </w:p>
        </w:tc>
        <w:tc>
          <w:tcPr>
            <w:tcW w:w="1538" w:type="dxa"/>
            <w:vMerge/>
            <w:vAlign w:val="center"/>
            <w:hideMark/>
          </w:tcPr>
          <w:p w14:paraId="02239152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298AB3A2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146EDD" w14:paraId="7ACEBD34" w14:textId="77777777" w:rsidTr="00492321">
        <w:trPr>
          <w:trHeight w:val="300"/>
          <w:jc w:val="center"/>
        </w:trPr>
        <w:tc>
          <w:tcPr>
            <w:tcW w:w="1220" w:type="dxa"/>
            <w:vMerge/>
            <w:vAlign w:val="center"/>
            <w:hideMark/>
          </w:tcPr>
          <w:p w14:paraId="08863B9B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0A95093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00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A84D1C6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3.4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74705F82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7.5</w:t>
            </w:r>
          </w:p>
        </w:tc>
        <w:tc>
          <w:tcPr>
            <w:tcW w:w="1538" w:type="dxa"/>
            <w:vMerge/>
            <w:vAlign w:val="center"/>
            <w:hideMark/>
          </w:tcPr>
          <w:p w14:paraId="160D027A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0C24CCBA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146EDD" w14:paraId="482894A7" w14:textId="77777777" w:rsidTr="00492321">
        <w:trPr>
          <w:trHeight w:val="300"/>
          <w:jc w:val="center"/>
        </w:trPr>
        <w:tc>
          <w:tcPr>
            <w:tcW w:w="1220" w:type="dxa"/>
            <w:vMerge w:val="restart"/>
            <w:shd w:val="clear" w:color="auto" w:fill="auto"/>
            <w:noWrap/>
            <w:vAlign w:val="center"/>
            <w:hideMark/>
          </w:tcPr>
          <w:p w14:paraId="683D7896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Plasma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94806B5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B361D06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3.2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66047620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12.6</w:t>
            </w:r>
          </w:p>
        </w:tc>
        <w:tc>
          <w:tcPr>
            <w:tcW w:w="1538" w:type="dxa"/>
            <w:vMerge w:val="restart"/>
            <w:shd w:val="clear" w:color="auto" w:fill="auto"/>
            <w:noWrap/>
            <w:vAlign w:val="center"/>
            <w:hideMark/>
          </w:tcPr>
          <w:p w14:paraId="543488B5" w14:textId="29AB8B98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-</w:t>
            </w:r>
            <w:r w:rsidR="00E7019F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000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7E6D74D9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</w:tr>
      <w:tr w:rsidR="00F41762" w:rsidRPr="00146EDD" w14:paraId="015CD738" w14:textId="77777777" w:rsidTr="00492321">
        <w:trPr>
          <w:trHeight w:val="300"/>
          <w:jc w:val="center"/>
        </w:trPr>
        <w:tc>
          <w:tcPr>
            <w:tcW w:w="1220" w:type="dxa"/>
            <w:vMerge/>
            <w:vAlign w:val="center"/>
            <w:hideMark/>
          </w:tcPr>
          <w:p w14:paraId="57DBB331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276478D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EA3C384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4.4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5B9069E1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99.3</w:t>
            </w:r>
          </w:p>
        </w:tc>
        <w:tc>
          <w:tcPr>
            <w:tcW w:w="1538" w:type="dxa"/>
            <w:vMerge/>
            <w:vAlign w:val="center"/>
            <w:hideMark/>
          </w:tcPr>
          <w:p w14:paraId="4E3ACF27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4129F305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146EDD" w14:paraId="604C2569" w14:textId="77777777" w:rsidTr="00492321">
        <w:trPr>
          <w:trHeight w:val="300"/>
          <w:jc w:val="center"/>
        </w:trPr>
        <w:tc>
          <w:tcPr>
            <w:tcW w:w="1220" w:type="dxa"/>
            <w:vMerge/>
            <w:vAlign w:val="center"/>
            <w:hideMark/>
          </w:tcPr>
          <w:p w14:paraId="61B92EFF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84CDA8F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76970CC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5.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03191B94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1.4</w:t>
            </w:r>
          </w:p>
        </w:tc>
        <w:tc>
          <w:tcPr>
            <w:tcW w:w="1538" w:type="dxa"/>
            <w:vMerge/>
            <w:vAlign w:val="center"/>
            <w:hideMark/>
          </w:tcPr>
          <w:p w14:paraId="7543AB98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401AD437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146EDD" w14:paraId="4F9AB9CA" w14:textId="77777777" w:rsidTr="00492321">
        <w:trPr>
          <w:trHeight w:val="300"/>
          <w:jc w:val="center"/>
        </w:trPr>
        <w:tc>
          <w:tcPr>
            <w:tcW w:w="1220" w:type="dxa"/>
            <w:vMerge/>
            <w:vAlign w:val="center"/>
            <w:hideMark/>
          </w:tcPr>
          <w:p w14:paraId="64440868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10360C4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0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9A3F0A9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5.9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41543260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11.2</w:t>
            </w:r>
          </w:p>
        </w:tc>
        <w:tc>
          <w:tcPr>
            <w:tcW w:w="1538" w:type="dxa"/>
            <w:vMerge/>
            <w:vAlign w:val="center"/>
            <w:hideMark/>
          </w:tcPr>
          <w:p w14:paraId="561D6271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40567386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146EDD" w14:paraId="72E44BAB" w14:textId="77777777" w:rsidTr="00492321">
        <w:trPr>
          <w:trHeight w:val="300"/>
          <w:jc w:val="center"/>
        </w:trPr>
        <w:tc>
          <w:tcPr>
            <w:tcW w:w="1220" w:type="dxa"/>
            <w:vMerge w:val="restart"/>
            <w:shd w:val="clear" w:color="auto" w:fill="auto"/>
            <w:noWrap/>
            <w:vAlign w:val="center"/>
            <w:hideMark/>
          </w:tcPr>
          <w:p w14:paraId="7DD6599D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Muscl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338D712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69F8AE7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1.3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41A0B70E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88.3</w:t>
            </w:r>
          </w:p>
        </w:tc>
        <w:tc>
          <w:tcPr>
            <w:tcW w:w="1538" w:type="dxa"/>
            <w:vMerge w:val="restart"/>
            <w:shd w:val="clear" w:color="auto" w:fill="auto"/>
            <w:noWrap/>
            <w:vAlign w:val="center"/>
            <w:hideMark/>
          </w:tcPr>
          <w:p w14:paraId="4D9B6695" w14:textId="4E59091E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5-</w:t>
            </w:r>
            <w:r w:rsidR="00E7019F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000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5DBB3B71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</w:tr>
      <w:tr w:rsidR="00F41762" w:rsidRPr="00146EDD" w14:paraId="22DEF8A0" w14:textId="77777777" w:rsidTr="00492321">
        <w:trPr>
          <w:trHeight w:val="300"/>
          <w:jc w:val="center"/>
        </w:trPr>
        <w:tc>
          <w:tcPr>
            <w:tcW w:w="1220" w:type="dxa"/>
            <w:vMerge/>
            <w:vAlign w:val="center"/>
            <w:hideMark/>
          </w:tcPr>
          <w:p w14:paraId="3B37D55C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800F62C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7F0E854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6.8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400D9909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2.1</w:t>
            </w:r>
          </w:p>
        </w:tc>
        <w:tc>
          <w:tcPr>
            <w:tcW w:w="1538" w:type="dxa"/>
            <w:vMerge/>
            <w:vAlign w:val="center"/>
            <w:hideMark/>
          </w:tcPr>
          <w:p w14:paraId="64B4C2C9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05A19508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146EDD" w14:paraId="2CBF44CC" w14:textId="77777777" w:rsidTr="00492321">
        <w:trPr>
          <w:trHeight w:val="300"/>
          <w:jc w:val="center"/>
        </w:trPr>
        <w:tc>
          <w:tcPr>
            <w:tcW w:w="1220" w:type="dxa"/>
            <w:vMerge/>
            <w:vAlign w:val="center"/>
            <w:hideMark/>
          </w:tcPr>
          <w:p w14:paraId="5EF4C5C0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F53365B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0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6593891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8.5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07DC0818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3.4</w:t>
            </w:r>
          </w:p>
        </w:tc>
        <w:tc>
          <w:tcPr>
            <w:tcW w:w="1538" w:type="dxa"/>
            <w:vMerge/>
            <w:vAlign w:val="center"/>
            <w:hideMark/>
          </w:tcPr>
          <w:p w14:paraId="1F2F2609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6ED2EC47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146EDD" w14:paraId="7ED4DB70" w14:textId="77777777" w:rsidTr="00492321">
        <w:trPr>
          <w:trHeight w:val="300"/>
          <w:jc w:val="center"/>
        </w:trPr>
        <w:tc>
          <w:tcPr>
            <w:tcW w:w="1220" w:type="dxa"/>
            <w:vMerge w:val="restart"/>
            <w:shd w:val="clear" w:color="auto" w:fill="auto"/>
            <w:noWrap/>
            <w:vAlign w:val="center"/>
            <w:hideMark/>
          </w:tcPr>
          <w:p w14:paraId="40BF1A41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Liver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E5F08C6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EE099FB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1.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97FE403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92.2</w:t>
            </w:r>
          </w:p>
        </w:tc>
        <w:tc>
          <w:tcPr>
            <w:tcW w:w="1538" w:type="dxa"/>
            <w:vMerge w:val="restart"/>
            <w:shd w:val="clear" w:color="auto" w:fill="auto"/>
            <w:noWrap/>
            <w:vAlign w:val="center"/>
            <w:hideMark/>
          </w:tcPr>
          <w:p w14:paraId="2A5B18EA" w14:textId="7CF5EC18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5-</w:t>
            </w:r>
            <w:r w:rsidR="00E7019F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000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03D789FA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</w:tr>
      <w:tr w:rsidR="00F41762" w:rsidRPr="00146EDD" w14:paraId="5E6C84EC" w14:textId="77777777" w:rsidTr="00492321">
        <w:trPr>
          <w:trHeight w:val="300"/>
          <w:jc w:val="center"/>
        </w:trPr>
        <w:tc>
          <w:tcPr>
            <w:tcW w:w="1220" w:type="dxa"/>
            <w:vMerge/>
            <w:vAlign w:val="center"/>
            <w:hideMark/>
          </w:tcPr>
          <w:p w14:paraId="46F34A8D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E7FEE97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CF1223A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8.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19BAB8DB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0.7</w:t>
            </w:r>
          </w:p>
        </w:tc>
        <w:tc>
          <w:tcPr>
            <w:tcW w:w="1538" w:type="dxa"/>
            <w:vMerge/>
            <w:vAlign w:val="center"/>
            <w:hideMark/>
          </w:tcPr>
          <w:p w14:paraId="2B525C5D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11AE151C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146EDD" w14:paraId="40FBF82E" w14:textId="77777777" w:rsidTr="00492321">
        <w:trPr>
          <w:trHeight w:val="300"/>
          <w:jc w:val="center"/>
        </w:trPr>
        <w:tc>
          <w:tcPr>
            <w:tcW w:w="1220" w:type="dxa"/>
            <w:vMerge/>
            <w:vAlign w:val="center"/>
            <w:hideMark/>
          </w:tcPr>
          <w:p w14:paraId="043442F4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3F94FB9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0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E74582D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4.5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0067ACBD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5.1</w:t>
            </w:r>
          </w:p>
        </w:tc>
        <w:tc>
          <w:tcPr>
            <w:tcW w:w="1538" w:type="dxa"/>
            <w:vMerge/>
            <w:vAlign w:val="center"/>
            <w:hideMark/>
          </w:tcPr>
          <w:p w14:paraId="245A81D7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3F33CAE8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146EDD" w14:paraId="6B40C781" w14:textId="77777777" w:rsidTr="00492321">
        <w:trPr>
          <w:trHeight w:val="300"/>
          <w:jc w:val="center"/>
        </w:trPr>
        <w:tc>
          <w:tcPr>
            <w:tcW w:w="1220" w:type="dxa"/>
            <w:vMerge w:val="restart"/>
            <w:shd w:val="clear" w:color="auto" w:fill="auto"/>
            <w:noWrap/>
            <w:vAlign w:val="center"/>
            <w:hideMark/>
          </w:tcPr>
          <w:p w14:paraId="1D6CC4A5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Kidney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0C0AFCD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B253EB7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7.7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4EE3B40B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86.0</w:t>
            </w:r>
          </w:p>
        </w:tc>
        <w:tc>
          <w:tcPr>
            <w:tcW w:w="1538" w:type="dxa"/>
            <w:vMerge w:val="restart"/>
            <w:shd w:val="clear" w:color="auto" w:fill="auto"/>
            <w:noWrap/>
            <w:vAlign w:val="center"/>
            <w:hideMark/>
          </w:tcPr>
          <w:p w14:paraId="107EE15E" w14:textId="238A7C8E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5-</w:t>
            </w:r>
            <w:r w:rsidR="00E7019F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000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6E987EAE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</w:tr>
      <w:tr w:rsidR="00F41762" w:rsidRPr="00146EDD" w14:paraId="0D1D8B64" w14:textId="77777777" w:rsidTr="00492321">
        <w:trPr>
          <w:trHeight w:val="300"/>
          <w:jc w:val="center"/>
        </w:trPr>
        <w:tc>
          <w:tcPr>
            <w:tcW w:w="1220" w:type="dxa"/>
            <w:vMerge/>
            <w:vAlign w:val="center"/>
            <w:hideMark/>
          </w:tcPr>
          <w:p w14:paraId="2F328817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09BA74F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E6E4A15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4.5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581CCCF0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1.8</w:t>
            </w:r>
          </w:p>
        </w:tc>
        <w:tc>
          <w:tcPr>
            <w:tcW w:w="1538" w:type="dxa"/>
            <w:vMerge/>
            <w:vAlign w:val="center"/>
            <w:hideMark/>
          </w:tcPr>
          <w:p w14:paraId="63EEEDB3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6021D60D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146EDD" w14:paraId="1CCB6960" w14:textId="77777777" w:rsidTr="00492321">
        <w:trPr>
          <w:trHeight w:val="300"/>
          <w:jc w:val="center"/>
        </w:trPr>
        <w:tc>
          <w:tcPr>
            <w:tcW w:w="1220" w:type="dxa"/>
            <w:vMerge/>
            <w:vAlign w:val="center"/>
            <w:hideMark/>
          </w:tcPr>
          <w:p w14:paraId="41792690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FC934BB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0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4F8E2A5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6.2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1B1B9F52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2.6</w:t>
            </w:r>
          </w:p>
        </w:tc>
        <w:tc>
          <w:tcPr>
            <w:tcW w:w="1538" w:type="dxa"/>
            <w:vMerge/>
            <w:vAlign w:val="center"/>
            <w:hideMark/>
          </w:tcPr>
          <w:p w14:paraId="0DBBDC4B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7AFED201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146EDD" w14:paraId="5513EFB5" w14:textId="77777777" w:rsidTr="00492321">
        <w:trPr>
          <w:trHeight w:val="300"/>
          <w:jc w:val="center"/>
        </w:trPr>
        <w:tc>
          <w:tcPr>
            <w:tcW w:w="1220" w:type="dxa"/>
            <w:vMerge w:val="restart"/>
            <w:shd w:val="clear" w:color="auto" w:fill="auto"/>
            <w:noWrap/>
            <w:vAlign w:val="center"/>
            <w:hideMark/>
          </w:tcPr>
          <w:p w14:paraId="429648D7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Adipos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A752617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B430CDC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3.5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765118DA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5.5</w:t>
            </w:r>
          </w:p>
        </w:tc>
        <w:tc>
          <w:tcPr>
            <w:tcW w:w="1538" w:type="dxa"/>
            <w:vMerge w:val="restart"/>
            <w:shd w:val="clear" w:color="auto" w:fill="auto"/>
            <w:noWrap/>
            <w:vAlign w:val="center"/>
            <w:hideMark/>
          </w:tcPr>
          <w:p w14:paraId="20336799" w14:textId="2D43D338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5-</w:t>
            </w:r>
            <w:r w:rsidR="00E7019F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000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6F1A0A8F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.4</w:t>
            </w:r>
          </w:p>
        </w:tc>
      </w:tr>
      <w:tr w:rsidR="00F41762" w:rsidRPr="00146EDD" w14:paraId="65F93CF2" w14:textId="77777777" w:rsidTr="00492321">
        <w:trPr>
          <w:trHeight w:val="300"/>
          <w:jc w:val="center"/>
        </w:trPr>
        <w:tc>
          <w:tcPr>
            <w:tcW w:w="1220" w:type="dxa"/>
            <w:vMerge/>
            <w:vAlign w:val="center"/>
            <w:hideMark/>
          </w:tcPr>
          <w:p w14:paraId="78DFD1FC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D87AB94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8CE307F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7.5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392748E9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13.8</w:t>
            </w:r>
          </w:p>
        </w:tc>
        <w:tc>
          <w:tcPr>
            <w:tcW w:w="1538" w:type="dxa"/>
            <w:vMerge/>
            <w:vAlign w:val="center"/>
            <w:hideMark/>
          </w:tcPr>
          <w:p w14:paraId="3324E524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29776F65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146EDD" w14:paraId="7BBF26A1" w14:textId="77777777" w:rsidTr="00492321">
        <w:trPr>
          <w:trHeight w:val="300"/>
          <w:jc w:val="center"/>
        </w:trPr>
        <w:tc>
          <w:tcPr>
            <w:tcW w:w="1220" w:type="dxa"/>
            <w:vMerge/>
            <w:vAlign w:val="center"/>
            <w:hideMark/>
          </w:tcPr>
          <w:p w14:paraId="25A40627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08CD1C6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0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55856F8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7.9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390D5138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10.6</w:t>
            </w:r>
          </w:p>
        </w:tc>
        <w:tc>
          <w:tcPr>
            <w:tcW w:w="1538" w:type="dxa"/>
            <w:vMerge/>
            <w:vAlign w:val="center"/>
            <w:hideMark/>
          </w:tcPr>
          <w:p w14:paraId="4EF1A51D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27582639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146EDD" w14:paraId="63833A64" w14:textId="77777777" w:rsidTr="00492321">
        <w:trPr>
          <w:trHeight w:val="300"/>
          <w:jc w:val="center"/>
        </w:trPr>
        <w:tc>
          <w:tcPr>
            <w:tcW w:w="1220" w:type="dxa"/>
            <w:vMerge w:val="restart"/>
            <w:shd w:val="clear" w:color="auto" w:fill="auto"/>
            <w:noWrap/>
            <w:vAlign w:val="center"/>
            <w:hideMark/>
          </w:tcPr>
          <w:p w14:paraId="6F39EB17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Spleen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BFCD442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4D67A80A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A28D0">
              <w:rPr>
                <w:rFonts w:ascii="Times New Roman" w:eastAsia="Times New Roman" w:hAnsi="Times New Roman" w:cs="Times New Roman"/>
                <w:lang w:eastAsia="zh-CN"/>
              </w:rPr>
              <w:t>9.4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1CA66D17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A28D0">
              <w:rPr>
                <w:rFonts w:ascii="Times New Roman" w:eastAsia="Times New Roman" w:hAnsi="Times New Roman" w:cs="Times New Roman"/>
                <w:lang w:eastAsia="zh-CN"/>
              </w:rPr>
              <w:t>101.8</w:t>
            </w:r>
          </w:p>
        </w:tc>
        <w:tc>
          <w:tcPr>
            <w:tcW w:w="1538" w:type="dxa"/>
            <w:vMerge w:val="restart"/>
            <w:shd w:val="clear" w:color="auto" w:fill="auto"/>
            <w:noWrap/>
            <w:vAlign w:val="center"/>
            <w:hideMark/>
          </w:tcPr>
          <w:p w14:paraId="37B3BC96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5-10000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055686EF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7</w:t>
            </w:r>
          </w:p>
        </w:tc>
      </w:tr>
      <w:tr w:rsidR="00F41762" w:rsidRPr="00146EDD" w14:paraId="2656046B" w14:textId="77777777" w:rsidTr="00492321">
        <w:trPr>
          <w:trHeight w:val="300"/>
          <w:jc w:val="center"/>
        </w:trPr>
        <w:tc>
          <w:tcPr>
            <w:tcW w:w="1220" w:type="dxa"/>
            <w:vMerge/>
            <w:vAlign w:val="center"/>
            <w:hideMark/>
          </w:tcPr>
          <w:p w14:paraId="3C63F7AE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2219085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0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CB23501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A28D0">
              <w:rPr>
                <w:rFonts w:ascii="Times New Roman" w:eastAsia="Times New Roman" w:hAnsi="Times New Roman" w:cs="Times New Roman"/>
                <w:lang w:eastAsia="zh-CN"/>
              </w:rPr>
              <w:t>6.9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1BA8366A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A28D0">
              <w:rPr>
                <w:rFonts w:ascii="Times New Roman" w:eastAsia="Times New Roman" w:hAnsi="Times New Roman" w:cs="Times New Roman"/>
                <w:lang w:eastAsia="zh-CN"/>
              </w:rPr>
              <w:t>104.8</w:t>
            </w:r>
          </w:p>
        </w:tc>
        <w:tc>
          <w:tcPr>
            <w:tcW w:w="1538" w:type="dxa"/>
            <w:vMerge/>
            <w:vAlign w:val="center"/>
            <w:hideMark/>
          </w:tcPr>
          <w:p w14:paraId="1F3C4C30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67439272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146EDD" w14:paraId="40885448" w14:textId="77777777" w:rsidTr="00492321">
        <w:trPr>
          <w:trHeight w:val="300"/>
          <w:jc w:val="center"/>
        </w:trPr>
        <w:tc>
          <w:tcPr>
            <w:tcW w:w="1220" w:type="dxa"/>
            <w:vMerge/>
            <w:vAlign w:val="center"/>
            <w:hideMark/>
          </w:tcPr>
          <w:p w14:paraId="4CF45104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3D4DF9E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0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8939015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5.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400B4DBF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15.6</w:t>
            </w:r>
          </w:p>
        </w:tc>
        <w:tc>
          <w:tcPr>
            <w:tcW w:w="1538" w:type="dxa"/>
            <w:vMerge/>
            <w:vAlign w:val="center"/>
            <w:hideMark/>
          </w:tcPr>
          <w:p w14:paraId="0CB2633E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3296069C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146EDD" w14:paraId="4437D636" w14:textId="77777777" w:rsidTr="00492321">
        <w:trPr>
          <w:trHeight w:val="300"/>
          <w:jc w:val="center"/>
        </w:trPr>
        <w:tc>
          <w:tcPr>
            <w:tcW w:w="1220" w:type="dxa"/>
            <w:vMerge/>
            <w:vAlign w:val="center"/>
            <w:hideMark/>
          </w:tcPr>
          <w:p w14:paraId="49161E2E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090A43F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00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7FA0769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7.7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4DFB312B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8.2</w:t>
            </w:r>
          </w:p>
        </w:tc>
        <w:tc>
          <w:tcPr>
            <w:tcW w:w="1538" w:type="dxa"/>
            <w:vMerge/>
            <w:vAlign w:val="center"/>
            <w:hideMark/>
          </w:tcPr>
          <w:p w14:paraId="389A195C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0ACBB6FE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146EDD" w14:paraId="305A8C68" w14:textId="77777777" w:rsidTr="00492321">
        <w:trPr>
          <w:trHeight w:val="300"/>
          <w:jc w:val="center"/>
        </w:trPr>
        <w:tc>
          <w:tcPr>
            <w:tcW w:w="1220" w:type="dxa"/>
            <w:vMerge w:val="restart"/>
            <w:shd w:val="clear" w:color="auto" w:fill="auto"/>
            <w:noWrap/>
            <w:vAlign w:val="center"/>
            <w:hideMark/>
          </w:tcPr>
          <w:p w14:paraId="2D21A857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Heart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F43D975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8FA651F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5.6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69064DC5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12.0</w:t>
            </w:r>
          </w:p>
        </w:tc>
        <w:tc>
          <w:tcPr>
            <w:tcW w:w="1538" w:type="dxa"/>
            <w:vMerge w:val="restart"/>
            <w:shd w:val="clear" w:color="auto" w:fill="auto"/>
            <w:noWrap/>
            <w:vAlign w:val="center"/>
            <w:hideMark/>
          </w:tcPr>
          <w:p w14:paraId="31E273E8" w14:textId="1E0C371B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5-</w:t>
            </w:r>
            <w:r w:rsidR="00E7019F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000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57854FFD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</w:tr>
      <w:tr w:rsidR="00F41762" w:rsidRPr="00146EDD" w14:paraId="1BFFB223" w14:textId="77777777" w:rsidTr="00492321">
        <w:trPr>
          <w:trHeight w:val="300"/>
          <w:jc w:val="center"/>
        </w:trPr>
        <w:tc>
          <w:tcPr>
            <w:tcW w:w="1220" w:type="dxa"/>
            <w:vMerge/>
            <w:vAlign w:val="center"/>
            <w:hideMark/>
          </w:tcPr>
          <w:p w14:paraId="1CC9300D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D451406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E1E17F4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3.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3389A32A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15.8</w:t>
            </w:r>
          </w:p>
        </w:tc>
        <w:tc>
          <w:tcPr>
            <w:tcW w:w="1538" w:type="dxa"/>
            <w:vMerge/>
            <w:vAlign w:val="center"/>
            <w:hideMark/>
          </w:tcPr>
          <w:p w14:paraId="42454C96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7797F785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146EDD" w14:paraId="48ED4EC8" w14:textId="77777777" w:rsidTr="00492321">
        <w:trPr>
          <w:trHeight w:val="300"/>
          <w:jc w:val="center"/>
        </w:trPr>
        <w:tc>
          <w:tcPr>
            <w:tcW w:w="1220" w:type="dxa"/>
            <w:vMerge/>
            <w:vAlign w:val="center"/>
            <w:hideMark/>
          </w:tcPr>
          <w:p w14:paraId="3B61B644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E9A2878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0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B0F4E4C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4.3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453B971F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15.5</w:t>
            </w:r>
          </w:p>
        </w:tc>
        <w:tc>
          <w:tcPr>
            <w:tcW w:w="1538" w:type="dxa"/>
            <w:vMerge/>
            <w:vAlign w:val="center"/>
            <w:hideMark/>
          </w:tcPr>
          <w:p w14:paraId="1A214E1D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0ABE7DD0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146EDD" w14:paraId="17C35775" w14:textId="77777777" w:rsidTr="00492321">
        <w:trPr>
          <w:trHeight w:val="300"/>
          <w:jc w:val="center"/>
        </w:trPr>
        <w:tc>
          <w:tcPr>
            <w:tcW w:w="1220" w:type="dxa"/>
            <w:vMerge w:val="restart"/>
            <w:shd w:val="clear" w:color="auto" w:fill="auto"/>
            <w:vAlign w:val="center"/>
            <w:hideMark/>
          </w:tcPr>
          <w:p w14:paraId="52F42DAA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Small Intestin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C88B8E2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5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429A60C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3.6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6CD3DC38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97.0</w:t>
            </w:r>
          </w:p>
        </w:tc>
        <w:tc>
          <w:tcPr>
            <w:tcW w:w="1538" w:type="dxa"/>
            <w:vMerge w:val="restart"/>
            <w:shd w:val="clear" w:color="auto" w:fill="auto"/>
            <w:noWrap/>
            <w:vAlign w:val="center"/>
            <w:hideMark/>
          </w:tcPr>
          <w:p w14:paraId="16B44396" w14:textId="12787B98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20-</w:t>
            </w:r>
            <w:r w:rsidR="00E7019F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000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1C91930F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20</w:t>
            </w:r>
          </w:p>
        </w:tc>
      </w:tr>
      <w:tr w:rsidR="00F41762" w:rsidRPr="00146EDD" w14:paraId="54316662" w14:textId="77777777" w:rsidTr="00492321">
        <w:trPr>
          <w:trHeight w:val="300"/>
          <w:jc w:val="center"/>
        </w:trPr>
        <w:tc>
          <w:tcPr>
            <w:tcW w:w="1220" w:type="dxa"/>
            <w:vMerge/>
            <w:vAlign w:val="center"/>
            <w:hideMark/>
          </w:tcPr>
          <w:p w14:paraId="3BFECF0A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9597A91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8BFCE8A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7.4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31635103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90.9</w:t>
            </w:r>
          </w:p>
        </w:tc>
        <w:tc>
          <w:tcPr>
            <w:tcW w:w="1538" w:type="dxa"/>
            <w:vMerge/>
            <w:vAlign w:val="center"/>
            <w:hideMark/>
          </w:tcPr>
          <w:p w14:paraId="4A27A180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6D6B9B4A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146EDD" w14:paraId="38D1CB0F" w14:textId="77777777" w:rsidTr="00492321">
        <w:trPr>
          <w:trHeight w:val="300"/>
          <w:jc w:val="center"/>
        </w:trPr>
        <w:tc>
          <w:tcPr>
            <w:tcW w:w="1220" w:type="dxa"/>
            <w:vMerge/>
            <w:vAlign w:val="center"/>
            <w:hideMark/>
          </w:tcPr>
          <w:p w14:paraId="0631AB3A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A827995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0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A7F14BB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9.7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384B2E57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96.7</w:t>
            </w:r>
          </w:p>
        </w:tc>
        <w:tc>
          <w:tcPr>
            <w:tcW w:w="1538" w:type="dxa"/>
            <w:vMerge/>
            <w:vAlign w:val="center"/>
            <w:hideMark/>
          </w:tcPr>
          <w:p w14:paraId="373D825E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4DBF23EB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146EDD" w14:paraId="2541EEEA" w14:textId="77777777" w:rsidTr="00492321">
        <w:trPr>
          <w:trHeight w:val="300"/>
          <w:jc w:val="center"/>
        </w:trPr>
        <w:tc>
          <w:tcPr>
            <w:tcW w:w="1220" w:type="dxa"/>
            <w:vMerge w:val="restart"/>
            <w:shd w:val="clear" w:color="auto" w:fill="auto"/>
            <w:noWrap/>
            <w:vAlign w:val="center"/>
            <w:hideMark/>
          </w:tcPr>
          <w:p w14:paraId="6367CC5F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Brain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018551F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0863C5C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5.7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18C674CF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1.5</w:t>
            </w:r>
          </w:p>
        </w:tc>
        <w:tc>
          <w:tcPr>
            <w:tcW w:w="1538" w:type="dxa"/>
            <w:vMerge w:val="restart"/>
            <w:shd w:val="clear" w:color="auto" w:fill="auto"/>
            <w:noWrap/>
            <w:vAlign w:val="center"/>
            <w:hideMark/>
          </w:tcPr>
          <w:p w14:paraId="107BE572" w14:textId="758B2C71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5-</w:t>
            </w:r>
            <w:r w:rsidR="00E7019F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000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7C1DFB63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</w:tr>
      <w:tr w:rsidR="00F41762" w:rsidRPr="00146EDD" w14:paraId="0B3B439A" w14:textId="77777777" w:rsidTr="00492321">
        <w:trPr>
          <w:trHeight w:val="300"/>
          <w:jc w:val="center"/>
        </w:trPr>
        <w:tc>
          <w:tcPr>
            <w:tcW w:w="1220" w:type="dxa"/>
            <w:vMerge/>
            <w:vAlign w:val="center"/>
            <w:hideMark/>
          </w:tcPr>
          <w:p w14:paraId="6D775ADA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6E540DA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3F5B526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4.2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3433575C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99.3</w:t>
            </w:r>
          </w:p>
        </w:tc>
        <w:tc>
          <w:tcPr>
            <w:tcW w:w="1538" w:type="dxa"/>
            <w:vMerge/>
            <w:vAlign w:val="center"/>
            <w:hideMark/>
          </w:tcPr>
          <w:p w14:paraId="30AB3545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33277188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146EDD" w14:paraId="206D81B6" w14:textId="77777777" w:rsidTr="00492321">
        <w:trPr>
          <w:trHeight w:val="300"/>
          <w:jc w:val="center"/>
        </w:trPr>
        <w:tc>
          <w:tcPr>
            <w:tcW w:w="1220" w:type="dxa"/>
            <w:vMerge/>
            <w:vAlign w:val="center"/>
            <w:hideMark/>
          </w:tcPr>
          <w:p w14:paraId="7B9D3293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8AA241E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100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2387056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4.4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1A3A5A21" w14:textId="77777777" w:rsidR="00F41762" w:rsidRPr="00146EDD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lang w:eastAsia="zh-CN"/>
              </w:rPr>
              <w:t>98.2</w:t>
            </w:r>
          </w:p>
        </w:tc>
        <w:tc>
          <w:tcPr>
            <w:tcW w:w="1538" w:type="dxa"/>
            <w:vMerge/>
            <w:vAlign w:val="center"/>
            <w:hideMark/>
          </w:tcPr>
          <w:p w14:paraId="4BA05105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60510D06" w14:textId="77777777" w:rsidR="00F41762" w:rsidRPr="00146EDD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</w:tbl>
    <w:p w14:paraId="2415F77D" w14:textId="77777777" w:rsidR="00F41762" w:rsidRDefault="00F41762" w:rsidP="00F4176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F41762" w:rsidSect="008B6063">
          <w:footerReference w:type="even" r:id="rId7"/>
          <w:footerReference w:type="default" r:id="rId8"/>
          <w:pgSz w:w="12240" w:h="15840"/>
          <w:pgMar w:top="1434" w:right="900" w:bottom="90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9C43E1D" w14:textId="7BE30190" w:rsidR="00F41762" w:rsidRDefault="00F41762" w:rsidP="00F41762">
      <w:pPr>
        <w:spacing w:before="100" w:beforeAutospacing="1"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56D9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56D9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Linear range, precision and accuracy of the bioanalysis method for </w:t>
      </w:r>
      <w:r w:rsidR="00F27549">
        <w:rPr>
          <w:rFonts w:ascii="Times New Roman" w:hAnsi="Times New Roman" w:cs="Times New Roman"/>
          <w:b/>
          <w:bCs/>
          <w:sz w:val="24"/>
          <w:szCs w:val="24"/>
        </w:rPr>
        <w:t>N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F27549">
        <w:rPr>
          <w:rFonts w:ascii="Times New Roman" w:hAnsi="Times New Roman" w:cs="Times New Roman"/>
          <w:b/>
          <w:bCs/>
          <w:sz w:val="24"/>
          <w:szCs w:val="24"/>
        </w:rPr>
        <w:t xml:space="preserve">plasma and </w:t>
      </w:r>
      <w:r>
        <w:rPr>
          <w:rFonts w:ascii="Times New Roman" w:hAnsi="Times New Roman" w:cs="Times New Roman"/>
          <w:b/>
          <w:bCs/>
          <w:sz w:val="24"/>
          <w:szCs w:val="24"/>
        </w:rPr>
        <w:t>various tissues (n=4-6)</w:t>
      </w:r>
    </w:p>
    <w:tbl>
      <w:tblPr>
        <w:tblW w:w="8484" w:type="dxa"/>
        <w:jc w:val="center"/>
        <w:tblLook w:val="04A0" w:firstRow="1" w:lastRow="0" w:firstColumn="1" w:lastColumn="0" w:noHBand="0" w:noVBand="1"/>
      </w:tblPr>
      <w:tblGrid>
        <w:gridCol w:w="1355"/>
        <w:gridCol w:w="1615"/>
        <w:gridCol w:w="1084"/>
        <w:gridCol w:w="1251"/>
        <w:gridCol w:w="1530"/>
        <w:gridCol w:w="1649"/>
      </w:tblGrid>
      <w:tr w:rsidR="00F41762" w:rsidRPr="007A3926" w14:paraId="2AAFD8E7" w14:textId="77777777" w:rsidTr="00492321">
        <w:trPr>
          <w:trHeight w:val="300"/>
          <w:jc w:val="center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D837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D230D4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Tissue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B595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Nominal Conc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</w:t>
            </w:r>
            <w:r w:rsidRPr="00146EDD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(ng/mL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0FBDC" w14:textId="77777777" w:rsidR="00F41762" w:rsidRPr="00D230D4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D230D4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Precision</w:t>
            </w:r>
          </w:p>
          <w:p w14:paraId="69DADB85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D230D4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(</w:t>
            </w:r>
            <w:r w:rsidRPr="00146EDD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%</w:t>
            </w:r>
            <w:r w:rsidRPr="00D230D4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46ACA" w14:textId="77777777" w:rsidR="00F41762" w:rsidRPr="00D230D4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Accuracy</w:t>
            </w:r>
          </w:p>
          <w:p w14:paraId="6C218951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D230D4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(</w:t>
            </w:r>
            <w:r w:rsidRPr="00146EDD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%</w:t>
            </w:r>
            <w:r w:rsidRPr="00D230D4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DE2A2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Linear </w:t>
            </w:r>
            <w:r w:rsidRPr="00D230D4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R</w:t>
            </w:r>
            <w:r w:rsidRPr="00146EDD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ange (ng/mL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C4496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146EDD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Dilution Factor</w:t>
            </w:r>
          </w:p>
        </w:tc>
      </w:tr>
      <w:tr w:rsidR="00F41762" w:rsidRPr="007A3926" w14:paraId="1B9D21CB" w14:textId="77777777" w:rsidTr="00492321">
        <w:trPr>
          <w:trHeight w:val="300"/>
          <w:jc w:val="center"/>
        </w:trPr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11E1F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Plasm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8970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8964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7.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BD56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97.6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5765" w14:textId="440C901E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-</w:t>
            </w:r>
            <w:r w:rsidR="00E7019F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000</w:t>
            </w:r>
          </w:p>
        </w:tc>
        <w:tc>
          <w:tcPr>
            <w:tcW w:w="16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29EA6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</w:tr>
      <w:tr w:rsidR="00F41762" w:rsidRPr="007A3926" w14:paraId="1438EF1F" w14:textId="77777777" w:rsidTr="00492321">
        <w:trPr>
          <w:trHeight w:val="300"/>
          <w:jc w:val="center"/>
        </w:trPr>
        <w:tc>
          <w:tcPr>
            <w:tcW w:w="135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263A44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63485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9A8DC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2.2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FD1E6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3.8</w:t>
            </w: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A40D17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4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970F76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7A3926" w14:paraId="2D85F2FD" w14:textId="77777777" w:rsidTr="00492321">
        <w:trPr>
          <w:trHeight w:val="300"/>
          <w:jc w:val="center"/>
        </w:trPr>
        <w:tc>
          <w:tcPr>
            <w:tcW w:w="135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3A3627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515B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EC13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5.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4A79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0.3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DFFF49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4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519320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7A3926" w14:paraId="7BBCAC5A" w14:textId="77777777" w:rsidTr="00F27549">
        <w:trPr>
          <w:trHeight w:val="50"/>
          <w:jc w:val="center"/>
        </w:trPr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7AEE0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8E7C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ECFB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5.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5364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87.9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E070E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19B38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27549" w:rsidRPr="007A3926" w14:paraId="3041AFE4" w14:textId="77777777" w:rsidTr="00492321">
        <w:trPr>
          <w:trHeight w:val="300"/>
          <w:jc w:val="center"/>
        </w:trPr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C165" w14:textId="77777777" w:rsidR="00F27549" w:rsidRPr="007A3926" w:rsidRDefault="00F27549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Lung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E0587" w14:textId="77777777" w:rsidR="00F27549" w:rsidRPr="007A3926" w:rsidRDefault="00F27549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CA9C" w14:textId="77777777" w:rsidR="00F27549" w:rsidRPr="007A3926" w:rsidRDefault="00F27549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8.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78FD9" w14:textId="77777777" w:rsidR="00F27549" w:rsidRPr="007A3926" w:rsidRDefault="00F27549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0.6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551E" w14:textId="26433CE3" w:rsidR="00F27549" w:rsidRPr="007A3926" w:rsidRDefault="00F27549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-</w:t>
            </w:r>
            <w:r w:rsidR="00E7019F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000</w:t>
            </w:r>
          </w:p>
        </w:tc>
        <w:tc>
          <w:tcPr>
            <w:tcW w:w="16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C3F36" w14:textId="77777777" w:rsidR="00F27549" w:rsidRPr="007A3926" w:rsidRDefault="00F27549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</w:tr>
      <w:tr w:rsidR="00F27549" w:rsidRPr="007A3926" w14:paraId="0185139C" w14:textId="77777777" w:rsidTr="00492321">
        <w:trPr>
          <w:trHeight w:val="300"/>
          <w:jc w:val="center"/>
        </w:trPr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059D49" w14:textId="77777777" w:rsidR="00F27549" w:rsidRPr="007A3926" w:rsidRDefault="00F27549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FE317" w14:textId="77777777" w:rsidR="00F27549" w:rsidRPr="007A3926" w:rsidRDefault="00F27549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7E6F0" w14:textId="77777777" w:rsidR="00F27549" w:rsidRPr="007A3926" w:rsidRDefault="00F27549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4.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34926" w14:textId="77777777" w:rsidR="00F27549" w:rsidRPr="007A3926" w:rsidRDefault="00F27549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3.0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EA06FA" w14:textId="77777777" w:rsidR="00F27549" w:rsidRPr="007A3926" w:rsidRDefault="00F27549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1A8C4B" w14:textId="77777777" w:rsidR="00F27549" w:rsidRPr="007A3926" w:rsidRDefault="00F27549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27549" w:rsidRPr="007A3926" w14:paraId="4BDC187F" w14:textId="77777777" w:rsidTr="00492321">
        <w:trPr>
          <w:trHeight w:val="300"/>
          <w:jc w:val="center"/>
        </w:trPr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4DEC89" w14:textId="77777777" w:rsidR="00F27549" w:rsidRPr="007A3926" w:rsidRDefault="00F27549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2BB2" w14:textId="77777777" w:rsidR="00F27549" w:rsidRPr="007A3926" w:rsidRDefault="00F27549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12E7F" w14:textId="77777777" w:rsidR="00F27549" w:rsidRPr="007A3926" w:rsidRDefault="00F27549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3.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18818" w14:textId="77777777" w:rsidR="00F27549" w:rsidRPr="007A3926" w:rsidRDefault="00F27549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8.5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5EBEE8" w14:textId="77777777" w:rsidR="00F27549" w:rsidRPr="007A3926" w:rsidRDefault="00F27549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CEC158" w14:textId="77777777" w:rsidR="00F27549" w:rsidRPr="007A3926" w:rsidRDefault="00F27549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27549" w:rsidRPr="007A3926" w14:paraId="10C73914" w14:textId="77777777" w:rsidTr="00F27549">
        <w:trPr>
          <w:trHeight w:val="134"/>
          <w:jc w:val="center"/>
        </w:trPr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A49D92" w14:textId="77777777" w:rsidR="00F27549" w:rsidRPr="007A3926" w:rsidRDefault="00F27549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DD749" w14:textId="77777777" w:rsidR="00F27549" w:rsidRPr="007A3926" w:rsidRDefault="00F27549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8DEEB" w14:textId="77777777" w:rsidR="00F27549" w:rsidRPr="007A3926" w:rsidRDefault="00F27549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3.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9737" w14:textId="77777777" w:rsidR="00F27549" w:rsidRPr="007A3926" w:rsidRDefault="00F27549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8.0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11FB83" w14:textId="77777777" w:rsidR="00F27549" w:rsidRPr="007A3926" w:rsidRDefault="00F27549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EAA4F6" w14:textId="77777777" w:rsidR="00F27549" w:rsidRPr="007A3926" w:rsidRDefault="00F27549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7A3926" w14:paraId="470532FA" w14:textId="77777777" w:rsidTr="00492321">
        <w:trPr>
          <w:trHeight w:val="300"/>
          <w:jc w:val="center"/>
        </w:trPr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DFF3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Muscle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2C72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DC99B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F27549">
              <w:rPr>
                <w:rFonts w:ascii="Times New Roman" w:eastAsia="Times New Roman" w:hAnsi="Times New Roman" w:cs="Times New Roman"/>
                <w:lang w:eastAsia="zh-CN"/>
              </w:rPr>
              <w:t>10.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C485A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F27549">
              <w:rPr>
                <w:rFonts w:ascii="Times New Roman" w:eastAsia="Times New Roman" w:hAnsi="Times New Roman" w:cs="Times New Roman"/>
                <w:lang w:eastAsia="zh-CN"/>
              </w:rPr>
              <w:t>101.8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08713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-1000</w:t>
            </w:r>
          </w:p>
        </w:tc>
        <w:tc>
          <w:tcPr>
            <w:tcW w:w="16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D0B3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</w:tr>
      <w:tr w:rsidR="00F41762" w:rsidRPr="007A3926" w14:paraId="141183C5" w14:textId="77777777" w:rsidTr="00F27549">
        <w:trPr>
          <w:trHeight w:val="50"/>
          <w:jc w:val="center"/>
        </w:trPr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17365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A39C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5812C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9.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453C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86.3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11D6E0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6D4589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7A3926" w14:paraId="5E041654" w14:textId="77777777" w:rsidTr="00492321">
        <w:trPr>
          <w:trHeight w:val="300"/>
          <w:jc w:val="center"/>
        </w:trPr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8DEB9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6E52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6173C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6.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0B4D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91.9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BC4CC8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DA7D42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7A3926" w14:paraId="38494078" w14:textId="77777777" w:rsidTr="00F27549">
        <w:trPr>
          <w:trHeight w:val="50"/>
          <w:jc w:val="center"/>
        </w:trPr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98E0C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B5406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5912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5.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0126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87.1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E1E114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8480AD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7A3926" w14:paraId="53EFE7F6" w14:textId="77777777" w:rsidTr="00F27549">
        <w:trPr>
          <w:trHeight w:val="50"/>
          <w:jc w:val="center"/>
        </w:trPr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0A57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Liver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A824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1C5C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1.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7C081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16.8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0C87D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-1000</w:t>
            </w:r>
          </w:p>
        </w:tc>
        <w:tc>
          <w:tcPr>
            <w:tcW w:w="16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4305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</w:tr>
      <w:tr w:rsidR="00F41762" w:rsidRPr="007A3926" w14:paraId="00C8681C" w14:textId="77777777" w:rsidTr="00492321">
        <w:trPr>
          <w:trHeight w:val="300"/>
          <w:jc w:val="center"/>
        </w:trPr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A2BDB5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8D77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D75D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7.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9C90D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0.8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12CF64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AAF6BB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7A3926" w14:paraId="3A53EC66" w14:textId="77777777" w:rsidTr="00F27549">
        <w:trPr>
          <w:trHeight w:val="50"/>
          <w:jc w:val="center"/>
        </w:trPr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4EBD89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EF90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82E88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5.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DF6FB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99.8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98B5A1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7CAF0A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7A3926" w14:paraId="5E888D9C" w14:textId="77777777" w:rsidTr="00492321">
        <w:trPr>
          <w:trHeight w:val="300"/>
          <w:jc w:val="center"/>
        </w:trPr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A0CFC2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F22FC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11C3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3.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3531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97.9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9159FD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3619CC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7A3926" w14:paraId="2CC9C637" w14:textId="77777777" w:rsidTr="00492321">
        <w:trPr>
          <w:trHeight w:val="300"/>
          <w:jc w:val="center"/>
        </w:trPr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8618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Kidney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E1A31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F8A9D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230D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8771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230D4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F528" w14:textId="60A81556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-</w:t>
            </w:r>
            <w:r w:rsidR="00E7019F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000</w:t>
            </w:r>
          </w:p>
        </w:tc>
        <w:tc>
          <w:tcPr>
            <w:tcW w:w="16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EA28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</w:tr>
      <w:tr w:rsidR="00F41762" w:rsidRPr="007A3926" w14:paraId="5B360416" w14:textId="77777777" w:rsidTr="00492321">
        <w:trPr>
          <w:trHeight w:val="300"/>
          <w:jc w:val="center"/>
        </w:trPr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C602F9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DFDF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570E9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.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8112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4.5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B974FF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CA0BDD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7A3926" w14:paraId="66382EE0" w14:textId="77777777" w:rsidTr="00492321">
        <w:trPr>
          <w:trHeight w:val="300"/>
          <w:jc w:val="center"/>
        </w:trPr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47A1EC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C415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E424E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6.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27AA9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13.0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A87471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880517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7A3926" w14:paraId="59617AB7" w14:textId="77777777" w:rsidTr="00492321">
        <w:trPr>
          <w:trHeight w:val="300"/>
          <w:jc w:val="center"/>
        </w:trPr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6B3A65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BE132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3753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5.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61DE1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6.6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A51975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CE5360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7A3926" w14:paraId="6128B41E" w14:textId="77777777" w:rsidTr="00492321">
        <w:trPr>
          <w:trHeight w:val="300"/>
          <w:jc w:val="center"/>
        </w:trPr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DAD9A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Adipose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9AEBC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12835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A28D0">
              <w:rPr>
                <w:rFonts w:ascii="Times New Roman" w:eastAsia="Times New Roman" w:hAnsi="Times New Roman" w:cs="Times New Roman"/>
                <w:lang w:eastAsia="zh-CN"/>
              </w:rPr>
              <w:t>8.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03ECA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A28D0">
              <w:rPr>
                <w:rFonts w:ascii="Times New Roman" w:eastAsia="Times New Roman" w:hAnsi="Times New Roman" w:cs="Times New Roman"/>
                <w:lang w:eastAsia="zh-CN"/>
              </w:rPr>
              <w:t>93.2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9470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-1000</w:t>
            </w:r>
          </w:p>
        </w:tc>
        <w:tc>
          <w:tcPr>
            <w:tcW w:w="16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6A59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.4</w:t>
            </w:r>
          </w:p>
        </w:tc>
      </w:tr>
      <w:tr w:rsidR="00F41762" w:rsidRPr="007A3926" w14:paraId="297DA642" w14:textId="77777777" w:rsidTr="00492321">
        <w:trPr>
          <w:trHeight w:val="300"/>
          <w:jc w:val="center"/>
        </w:trPr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92D04B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AE94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3BCE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1.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3815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95.1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726D33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D402D6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7A3926" w14:paraId="07343D19" w14:textId="77777777" w:rsidTr="00492321">
        <w:trPr>
          <w:trHeight w:val="300"/>
          <w:jc w:val="center"/>
        </w:trPr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5FF5A3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48E2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BB155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6.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F02AA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5.5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26147D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ECEC5B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7A3926" w14:paraId="49D67D56" w14:textId="77777777" w:rsidTr="00492321">
        <w:trPr>
          <w:trHeight w:val="300"/>
          <w:jc w:val="center"/>
        </w:trPr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1899FB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83157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9386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9.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4902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0.2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769696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7BCF90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7A3926" w14:paraId="3DC7F741" w14:textId="77777777" w:rsidTr="00492321">
        <w:trPr>
          <w:trHeight w:val="300"/>
          <w:jc w:val="center"/>
        </w:trPr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324A8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Spleen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27C2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C1870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6.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26E28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93.3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8DCE9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-1000</w:t>
            </w:r>
          </w:p>
        </w:tc>
        <w:tc>
          <w:tcPr>
            <w:tcW w:w="16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8B18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7</w:t>
            </w:r>
          </w:p>
        </w:tc>
      </w:tr>
      <w:tr w:rsidR="00F41762" w:rsidRPr="007A3926" w14:paraId="1609754C" w14:textId="77777777" w:rsidTr="00492321">
        <w:trPr>
          <w:trHeight w:val="300"/>
          <w:jc w:val="center"/>
        </w:trPr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6542CB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38D8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17ACF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8.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FD7C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92.3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697747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11DAF3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7A3926" w14:paraId="377DB1B7" w14:textId="77777777" w:rsidTr="00492321">
        <w:trPr>
          <w:trHeight w:val="300"/>
          <w:jc w:val="center"/>
        </w:trPr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E58FFF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E3A2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687F5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4.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A8E22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1.8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DB76D0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69AF79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7A3926" w14:paraId="6DA8A4FC" w14:textId="77777777" w:rsidTr="00F27549">
        <w:trPr>
          <w:trHeight w:val="50"/>
          <w:jc w:val="center"/>
        </w:trPr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178920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4940C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8148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5.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505D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3.1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33FC3D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60A50C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7A3926" w14:paraId="31EB48D4" w14:textId="77777777" w:rsidTr="00492321">
        <w:trPr>
          <w:trHeight w:val="300"/>
          <w:jc w:val="center"/>
        </w:trPr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3966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Heart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06F2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6CBA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5.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7C3F4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5.7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642B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-1000</w:t>
            </w:r>
          </w:p>
        </w:tc>
        <w:tc>
          <w:tcPr>
            <w:tcW w:w="16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0C17B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</w:tr>
      <w:tr w:rsidR="00F41762" w:rsidRPr="007A3926" w14:paraId="032025DA" w14:textId="77777777" w:rsidTr="00492321">
        <w:trPr>
          <w:trHeight w:val="300"/>
          <w:jc w:val="center"/>
        </w:trPr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55A8E3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CC4F6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E98F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6.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E4C6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11.2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ED40E5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DF572D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7A3926" w14:paraId="4250ECA1" w14:textId="77777777" w:rsidTr="00F27549">
        <w:trPr>
          <w:trHeight w:val="50"/>
          <w:jc w:val="center"/>
        </w:trPr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58E122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18D08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0E71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3.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C585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12.8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F0424E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2C6CA7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7A3926" w14:paraId="0943005C" w14:textId="77777777" w:rsidTr="00F27549">
        <w:trPr>
          <w:trHeight w:val="50"/>
          <w:jc w:val="center"/>
        </w:trPr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92AB8A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98CF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2892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5.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4E0A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3.8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7DD023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A6CE3E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7A3926" w14:paraId="501773E2" w14:textId="77777777" w:rsidTr="00492321">
        <w:trPr>
          <w:trHeight w:val="300"/>
          <w:jc w:val="center"/>
        </w:trPr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1891C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Small Intestine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5E026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4D7A4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3.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16D24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6.0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F19F" w14:textId="6E2483F3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2-</w:t>
            </w:r>
            <w:r w:rsidR="00E7019F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000</w:t>
            </w:r>
          </w:p>
        </w:tc>
        <w:tc>
          <w:tcPr>
            <w:tcW w:w="16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617B0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20</w:t>
            </w:r>
          </w:p>
        </w:tc>
      </w:tr>
      <w:tr w:rsidR="00F41762" w:rsidRPr="007A3926" w14:paraId="3D67417D" w14:textId="77777777" w:rsidTr="00492321">
        <w:trPr>
          <w:trHeight w:val="300"/>
          <w:jc w:val="center"/>
        </w:trPr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580BE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8B21E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5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6127A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3.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F832C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87.8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58194F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CFBBDF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7A3926" w14:paraId="6BA16472" w14:textId="77777777" w:rsidTr="00492321">
        <w:trPr>
          <w:trHeight w:val="300"/>
          <w:jc w:val="center"/>
        </w:trPr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82C68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C5D03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FDA6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4.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7C708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7.2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7B762B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71178D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7A3926" w14:paraId="1EF7E104" w14:textId="77777777" w:rsidTr="00F27549">
        <w:trPr>
          <w:trHeight w:val="50"/>
          <w:jc w:val="center"/>
        </w:trPr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75CBB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3A64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DA9C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4.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42B4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98.6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6BB76C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68A7BD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7A3926" w14:paraId="5C8C2423" w14:textId="77777777" w:rsidTr="00492321">
        <w:trPr>
          <w:trHeight w:val="300"/>
          <w:jc w:val="center"/>
        </w:trPr>
        <w:tc>
          <w:tcPr>
            <w:tcW w:w="13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02AC0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Brain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C87E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3ADA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8.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A9610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98.2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A79F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-1000</w:t>
            </w:r>
          </w:p>
        </w:tc>
        <w:tc>
          <w:tcPr>
            <w:tcW w:w="16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675D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</w:tr>
      <w:tr w:rsidR="00F41762" w:rsidRPr="007A3926" w14:paraId="24354373" w14:textId="77777777" w:rsidTr="00F27549">
        <w:trPr>
          <w:trHeight w:val="50"/>
          <w:jc w:val="center"/>
        </w:trPr>
        <w:tc>
          <w:tcPr>
            <w:tcW w:w="135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534C41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0FE8E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561E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4.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9025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5.5</w:t>
            </w:r>
          </w:p>
        </w:tc>
        <w:tc>
          <w:tcPr>
            <w:tcW w:w="153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ACADB7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49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9109E4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7A3926" w14:paraId="2675ECD1" w14:textId="77777777" w:rsidTr="00492321">
        <w:trPr>
          <w:trHeight w:val="300"/>
          <w:jc w:val="center"/>
        </w:trPr>
        <w:tc>
          <w:tcPr>
            <w:tcW w:w="135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696187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F4E36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431C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4.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36CAE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4.8</w:t>
            </w:r>
          </w:p>
        </w:tc>
        <w:tc>
          <w:tcPr>
            <w:tcW w:w="153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DD0B15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49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FEDD20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1762" w:rsidRPr="007A3926" w14:paraId="3D5A99DC" w14:textId="77777777" w:rsidTr="00F27549">
        <w:trPr>
          <w:trHeight w:val="50"/>
          <w:jc w:val="center"/>
        </w:trPr>
        <w:tc>
          <w:tcPr>
            <w:tcW w:w="135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0ADFC0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89B6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10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DF777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4.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B5CBC" w14:textId="77777777" w:rsidR="00F41762" w:rsidRPr="007A3926" w:rsidRDefault="00F41762" w:rsidP="00492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A3926">
              <w:rPr>
                <w:rFonts w:ascii="Times New Roman" w:eastAsia="Times New Roman" w:hAnsi="Times New Roman" w:cs="Times New Roman"/>
                <w:lang w:eastAsia="zh-CN"/>
              </w:rPr>
              <w:t>91.6</w:t>
            </w:r>
          </w:p>
        </w:tc>
        <w:tc>
          <w:tcPr>
            <w:tcW w:w="153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C15D3C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49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227E77" w14:textId="77777777" w:rsidR="00F41762" w:rsidRPr="007A3926" w:rsidRDefault="00F41762" w:rsidP="004923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</w:tbl>
    <w:p w14:paraId="1D42D03D" w14:textId="77777777" w:rsidR="00F41762" w:rsidRDefault="00F41762" w:rsidP="00F4176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F41762" w:rsidSect="00F41762">
          <w:pgSz w:w="12240" w:h="15840"/>
          <w:pgMar w:top="990" w:right="900" w:bottom="27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EAC1CFE" w14:textId="268B7F29" w:rsidR="00E904A4" w:rsidRDefault="00266F46" w:rsidP="00DB080D">
      <w:pPr>
        <w:tabs>
          <w:tab w:val="left" w:pos="0"/>
        </w:tabs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E904A4" w:rsidRPr="00E73F8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41762">
        <w:rPr>
          <w:rFonts w:ascii="Times New Roman" w:hAnsi="Times New Roman" w:cs="Times New Roman"/>
          <w:b/>
          <w:sz w:val="24"/>
          <w:szCs w:val="24"/>
        </w:rPr>
        <w:t>3</w:t>
      </w:r>
      <w:r w:rsidR="00DB080D">
        <w:rPr>
          <w:rFonts w:ascii="Times New Roman" w:hAnsi="Times New Roman" w:cs="Times New Roman"/>
          <w:sz w:val="24"/>
          <w:szCs w:val="24"/>
        </w:rPr>
        <w:t>.</w:t>
      </w:r>
      <w:r w:rsidR="00E904A4" w:rsidRPr="00E73F89">
        <w:rPr>
          <w:rFonts w:ascii="Times New Roman" w:hAnsi="Times New Roman" w:cs="Times New Roman"/>
          <w:sz w:val="24"/>
          <w:szCs w:val="24"/>
        </w:rPr>
        <w:t xml:space="preserve"> </w:t>
      </w:r>
      <w:r w:rsidR="00DB080D">
        <w:rPr>
          <w:rFonts w:ascii="Times New Roman" w:hAnsi="Times New Roman" w:cs="Times New Roman"/>
          <w:sz w:val="24"/>
          <w:szCs w:val="24"/>
        </w:rPr>
        <w:t>P</w:t>
      </w:r>
      <w:r w:rsidR="00E904A4" w:rsidRPr="002F2800">
        <w:rPr>
          <w:rFonts w:ascii="Times New Roman" w:hAnsi="Times New Roman" w:cs="Times New Roman"/>
          <w:sz w:val="24"/>
          <w:szCs w:val="24"/>
        </w:rPr>
        <w:t>arameters used in PBPK model for cross-species prediction</w:t>
      </w:r>
    </w:p>
    <w:tbl>
      <w:tblPr>
        <w:tblW w:w="9178" w:type="dxa"/>
        <w:tblLook w:val="04A0" w:firstRow="1" w:lastRow="0" w:firstColumn="1" w:lastColumn="0" w:noHBand="0" w:noVBand="1"/>
      </w:tblPr>
      <w:tblGrid>
        <w:gridCol w:w="2969"/>
        <w:gridCol w:w="2431"/>
        <w:gridCol w:w="3778"/>
      </w:tblGrid>
      <w:tr w:rsidR="00E904A4" w:rsidRPr="00D22251" w14:paraId="2F0DC2FB" w14:textId="77777777" w:rsidTr="00CE63CB">
        <w:trPr>
          <w:trHeight w:val="320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BE0FECE" w14:textId="05A391CE" w:rsidR="00E904A4" w:rsidRPr="00D22251" w:rsidRDefault="00E904A4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19C306E" w14:textId="628FE573" w:rsidR="00E904A4" w:rsidRPr="00D22251" w:rsidRDefault="00CD3721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Value / </w:t>
            </w:r>
            <w:r w:rsidR="00D4725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 table</w:t>
            </w:r>
          </w:p>
        </w:tc>
        <w:tc>
          <w:tcPr>
            <w:tcW w:w="3778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FFAAEB8" w14:textId="77777777" w:rsidR="00E904A4" w:rsidRPr="00D22251" w:rsidRDefault="00E904A4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22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</w:t>
            </w:r>
          </w:p>
        </w:tc>
      </w:tr>
      <w:tr w:rsidR="00E904A4" w:rsidRPr="00D22251" w14:paraId="3DB10FA1" w14:textId="77777777" w:rsidTr="00CE63CB">
        <w:trPr>
          <w:trHeight w:val="320"/>
        </w:trPr>
        <w:tc>
          <w:tcPr>
            <w:tcW w:w="296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DFDD8F9" w14:textId="522959AE" w:rsidR="00E904A4" w:rsidRPr="007E51C2" w:rsidRDefault="00704EAA" w:rsidP="00142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22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siochemical</w:t>
            </w:r>
          </w:p>
        </w:tc>
        <w:tc>
          <w:tcPr>
            <w:tcW w:w="24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E798E5D" w14:textId="0B9CE541" w:rsidR="00E904A4" w:rsidRPr="007E51C2" w:rsidRDefault="00D4725A" w:rsidP="00142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ble 2</w:t>
            </w:r>
          </w:p>
        </w:tc>
        <w:tc>
          <w:tcPr>
            <w:tcW w:w="37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85771AF" w14:textId="765E0ACF" w:rsidR="00E904A4" w:rsidRPr="007E51C2" w:rsidRDefault="00D4725A" w:rsidP="00142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perimental or </w:t>
            </w:r>
            <w:r w:rsidR="00E904A4" w:rsidRPr="007E51C2">
              <w:rPr>
                <w:rFonts w:ascii="Times New Roman" w:eastAsia="Times New Roman" w:hAnsi="Times New Roman" w:cs="Times New Roman"/>
                <w:color w:val="000000"/>
              </w:rPr>
              <w:t>Predicted by ADMET predictor</w:t>
            </w:r>
          </w:p>
        </w:tc>
      </w:tr>
      <w:tr w:rsidR="00E904A4" w:rsidRPr="00D22251" w14:paraId="76A0D284" w14:textId="77777777" w:rsidTr="00CE63CB">
        <w:trPr>
          <w:trHeight w:val="320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943CC7" w14:textId="77777777" w:rsidR="00717887" w:rsidRDefault="00503352" w:rsidP="00142B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22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sorption</w:t>
            </w:r>
            <w:r w:rsidR="007178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PDN</w:t>
            </w:r>
          </w:p>
          <w:p w14:paraId="2751599B" w14:textId="127880FF" w:rsidR="00E904A4" w:rsidRPr="00D22251" w:rsidRDefault="00E904A4" w:rsidP="00142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22251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EA228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eff</w:t>
            </w:r>
            <w:proofErr w:type="spellEnd"/>
            <w:r w:rsidRPr="00EA228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D22251">
              <w:rPr>
                <w:rFonts w:ascii="Times New Roman" w:eastAsia="Times New Roman" w:hAnsi="Times New Roman" w:cs="Times New Roman"/>
                <w:color w:val="000000"/>
              </w:rPr>
              <w:t>(10</w:t>
            </w:r>
            <w:r w:rsidRPr="00D222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AA706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  <w:r w:rsidRPr="00D22251">
              <w:rPr>
                <w:rFonts w:ascii="Times New Roman" w:eastAsia="Times New Roman" w:hAnsi="Times New Roman" w:cs="Times New Roman"/>
                <w:color w:val="000000"/>
              </w:rPr>
              <w:t xml:space="preserve"> cm/s)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76745" w14:textId="0C9DF00A" w:rsidR="00E904A4" w:rsidRPr="00D22251" w:rsidRDefault="0083430F" w:rsidP="00142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dent:</w:t>
            </w:r>
            <w:r w:rsidR="006A48D9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  <w:r w:rsidR="00E904A4">
              <w:rPr>
                <w:rFonts w:ascii="Times New Roman" w:eastAsia="Times New Roman" w:hAnsi="Times New Roman" w:cs="Times New Roman"/>
                <w:color w:val="000000"/>
              </w:rPr>
              <w:t>; Human</w:t>
            </w:r>
            <w:r w:rsidR="00E904A4" w:rsidRPr="00D22251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="00AA7062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1CBB6" w14:textId="0E2FE086" w:rsidR="00E904A4" w:rsidRPr="00D22251" w:rsidRDefault="00E904A4" w:rsidP="00142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2251">
              <w:rPr>
                <w:rFonts w:ascii="Times New Roman" w:eastAsia="Times New Roman" w:hAnsi="Times New Roman" w:cs="Times New Roman"/>
                <w:color w:val="000000"/>
              </w:rPr>
              <w:t xml:space="preserve">Predicted by </w:t>
            </w:r>
            <w:proofErr w:type="spellStart"/>
            <w:r w:rsidRPr="00D22251">
              <w:rPr>
                <w:rFonts w:ascii="Times New Roman" w:eastAsia="Times New Roman" w:hAnsi="Times New Roman" w:cs="Times New Roman"/>
                <w:color w:val="000000"/>
              </w:rPr>
              <w:t>Gastroplus</w:t>
            </w:r>
            <w:proofErr w:type="spellEnd"/>
            <w:r w:rsidR="0083430F">
              <w:rPr>
                <w:rFonts w:ascii="Times New Roman" w:eastAsia="Times New Roman" w:hAnsi="Times New Roman" w:cs="Times New Roman"/>
                <w:color w:val="000000"/>
              </w:rPr>
              <w:t xml:space="preserve"> built-in regression model</w:t>
            </w:r>
            <w:r w:rsidRPr="00D22251">
              <w:rPr>
                <w:rFonts w:ascii="Times New Roman" w:eastAsia="Times New Roman" w:hAnsi="Times New Roman" w:cs="Times New Roman"/>
                <w:color w:val="000000"/>
              </w:rPr>
              <w:t xml:space="preserve"> according t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D22251">
              <w:rPr>
                <w:rFonts w:ascii="Times New Roman" w:eastAsia="Times New Roman" w:hAnsi="Times New Roman" w:cs="Times New Roman"/>
                <w:color w:val="000000"/>
              </w:rPr>
              <w:t xml:space="preserve">xperimental </w:t>
            </w:r>
            <w:r w:rsidR="0083430F">
              <w:rPr>
                <w:rFonts w:ascii="Times New Roman" w:eastAsia="Times New Roman" w:hAnsi="Times New Roman" w:cs="Times New Roman"/>
                <w:color w:val="000000"/>
              </w:rPr>
              <w:t>PAMPA value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D22251">
              <w:rPr>
                <w:rFonts w:ascii="Times New Roman" w:eastAsia="Times New Roman" w:hAnsi="Times New Roman" w:cs="Times New Roman"/>
                <w:color w:val="000000"/>
              </w:rPr>
              <w:t xml:space="preserve">(Tabl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D2225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CB538D" w:rsidRPr="00D22251" w14:paraId="060A2CC5" w14:textId="77777777" w:rsidTr="00CE63CB">
        <w:trPr>
          <w:trHeight w:val="32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E8164B" w14:textId="77777777" w:rsidR="00CB538D" w:rsidRPr="00D22251" w:rsidRDefault="00CB538D" w:rsidP="00142B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22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ribution</w:t>
            </w:r>
          </w:p>
        </w:tc>
        <w:tc>
          <w:tcPr>
            <w:tcW w:w="3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C3215" w14:textId="33F974E7" w:rsidR="00CB538D" w:rsidRPr="00D22251" w:rsidRDefault="00CB538D" w:rsidP="00142B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B538D" w:rsidRPr="00D22251" w14:paraId="73F475E6" w14:textId="77777777" w:rsidTr="00CE63CB">
        <w:trPr>
          <w:trHeight w:val="320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42C93" w14:textId="77777777" w:rsidR="00CB538D" w:rsidRPr="00EA2286" w:rsidRDefault="00CB538D" w:rsidP="00142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2286">
              <w:rPr>
                <w:rFonts w:ascii="Times New Roman" w:eastAsia="Times New Roman" w:hAnsi="Times New Roman" w:cs="Times New Roman"/>
                <w:color w:val="000000"/>
              </w:rPr>
              <w:t>Plasma binding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EE748" w14:textId="77777777" w:rsidR="00CB538D" w:rsidRPr="00D22251" w:rsidRDefault="00CB538D" w:rsidP="00142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2251">
              <w:rPr>
                <w:rFonts w:ascii="Times New Roman" w:eastAsia="Times New Roman" w:hAnsi="Times New Roman" w:cs="Times New Roman"/>
                <w:color w:val="00000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B93DE" w14:textId="04069997" w:rsidR="00CB538D" w:rsidRPr="00D22251" w:rsidRDefault="00CB538D" w:rsidP="00142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2251">
              <w:rPr>
                <w:rFonts w:ascii="Times New Roman" w:eastAsia="Times New Roman" w:hAnsi="Times New Roman" w:cs="Times New Roman"/>
                <w:color w:val="000000"/>
              </w:rPr>
              <w:t>Experimental</w:t>
            </w:r>
          </w:p>
        </w:tc>
      </w:tr>
      <w:tr w:rsidR="00CB538D" w:rsidRPr="00285DB6" w14:paraId="743B9997" w14:textId="77777777" w:rsidTr="00CE63CB">
        <w:trPr>
          <w:trHeight w:val="320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BF8FC" w14:textId="77777777" w:rsidR="00CB538D" w:rsidRPr="00285DB6" w:rsidRDefault="00CB538D" w:rsidP="00142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5DB6">
              <w:rPr>
                <w:rFonts w:ascii="Times New Roman" w:eastAsia="Times New Roman" w:hAnsi="Times New Roman" w:cs="Times New Roman"/>
                <w:color w:val="000000"/>
              </w:rPr>
              <w:t xml:space="preserve">Tissue fraction unbound and </w:t>
            </w:r>
            <w:proofErr w:type="spellStart"/>
            <w:r w:rsidRPr="00285DB6">
              <w:rPr>
                <w:rFonts w:ascii="Times New Roman" w:eastAsia="Times New Roman" w:hAnsi="Times New Roman" w:cs="Times New Roman"/>
                <w:color w:val="000000"/>
              </w:rPr>
              <w:t>Kp</w:t>
            </w:r>
            <w:r w:rsidRPr="00285DB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uu</w:t>
            </w:r>
            <w:proofErr w:type="spellEnd"/>
            <w:r w:rsidRPr="00285DB6">
              <w:rPr>
                <w:rFonts w:ascii="Times New Roman" w:eastAsia="Times New Roman" w:hAnsi="Times New Roman" w:cs="Times New Roman"/>
                <w:color w:val="000000"/>
              </w:rPr>
              <w:t xml:space="preserve"> (all tissues)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B9BE9" w14:textId="5BA79A69" w:rsidR="00CB538D" w:rsidRPr="00285DB6" w:rsidRDefault="00CB538D" w:rsidP="00142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5DB6">
              <w:rPr>
                <w:rFonts w:ascii="Times New Roman" w:hAnsi="Times New Roman" w:cs="Times New Roman"/>
              </w:rPr>
              <w:t xml:space="preserve">Supplementary Table </w:t>
            </w:r>
            <w:r w:rsidR="00F4176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7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9149B" w14:textId="77777777" w:rsidR="00CB538D" w:rsidRPr="00285DB6" w:rsidRDefault="00CB538D" w:rsidP="00142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5DB6">
              <w:rPr>
                <w:rFonts w:ascii="Times New Roman" w:eastAsia="Times New Roman" w:hAnsi="Times New Roman" w:cs="Times New Roman"/>
                <w:color w:val="000000"/>
              </w:rPr>
              <w:t>Predicted by ADMET predictor or</w:t>
            </w:r>
          </w:p>
          <w:p w14:paraId="4CA86BC7" w14:textId="77777777" w:rsidR="00CB538D" w:rsidRPr="00285DB6" w:rsidRDefault="00CB538D" w:rsidP="00142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5DB6">
              <w:rPr>
                <w:rFonts w:ascii="Times New Roman" w:eastAsia="Times New Roman" w:hAnsi="Times New Roman" w:cs="Times New Roman"/>
                <w:color w:val="000000"/>
              </w:rPr>
              <w:t>fitted to mouse plasma and tissue concentration data</w:t>
            </w:r>
          </w:p>
        </w:tc>
      </w:tr>
      <w:tr w:rsidR="00CB538D" w:rsidRPr="00285DB6" w14:paraId="7E297CA0" w14:textId="77777777" w:rsidTr="00CE63CB">
        <w:trPr>
          <w:trHeight w:val="320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D803011" w14:textId="0C3ED6E7" w:rsidR="00CB538D" w:rsidRPr="00285DB6" w:rsidRDefault="00CB538D" w:rsidP="00142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5DB6">
              <w:rPr>
                <w:rFonts w:ascii="Times New Roman" w:eastAsia="Times New Roman" w:hAnsi="Times New Roman" w:cs="Times New Roman"/>
                <w:color w:val="000000"/>
              </w:rPr>
              <w:t>Permeability</w:t>
            </w:r>
          </w:p>
          <w:p w14:paraId="29C0B98B" w14:textId="77777777" w:rsidR="00CB538D" w:rsidRPr="00285DB6" w:rsidRDefault="00CB538D" w:rsidP="00142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5DB6">
              <w:rPr>
                <w:rFonts w:ascii="Times New Roman" w:eastAsia="Times New Roman" w:hAnsi="Times New Roman" w:cs="Times New Roman"/>
                <w:color w:val="000000"/>
              </w:rPr>
              <w:t>(permeability-limited tissues)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9ADA44" w14:textId="4CF994D6" w:rsidR="00CB538D" w:rsidRPr="00285DB6" w:rsidRDefault="00CB538D" w:rsidP="00142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5DB6">
              <w:rPr>
                <w:rFonts w:ascii="Times New Roman" w:hAnsi="Times New Roman" w:cs="Times New Roman"/>
              </w:rPr>
              <w:t xml:space="preserve">Supplementary Table </w:t>
            </w:r>
            <w:r w:rsidR="00F417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B45B91" w14:textId="77777777" w:rsidR="00CB538D" w:rsidRPr="00285DB6" w:rsidRDefault="00CB538D" w:rsidP="00142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904A4" w:rsidRPr="00D22251" w14:paraId="38872467" w14:textId="77777777" w:rsidTr="00CE63CB">
        <w:trPr>
          <w:trHeight w:val="320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3FCB9" w14:textId="61BF79CC" w:rsidR="00E904A4" w:rsidRPr="00285DB6" w:rsidRDefault="00503352" w:rsidP="00142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5D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bolic kinetic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34077" w14:textId="46A3555E" w:rsidR="00E904A4" w:rsidRPr="00285DB6" w:rsidRDefault="00E904A4" w:rsidP="00142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5DB6">
              <w:rPr>
                <w:rFonts w:ascii="Times New Roman" w:hAnsi="Times New Roman" w:cs="Times New Roman"/>
              </w:rPr>
              <w:t xml:space="preserve">Supplementary Table </w:t>
            </w:r>
            <w:r w:rsidR="00F4176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78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CE76E" w14:textId="55D5F3E3" w:rsidR="00E904A4" w:rsidRPr="00D22251" w:rsidRDefault="00E904A4" w:rsidP="00142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5DB6">
              <w:rPr>
                <w:rFonts w:ascii="Times New Roman" w:eastAsia="Times New Roman" w:hAnsi="Times New Roman" w:cs="Times New Roman"/>
                <w:color w:val="000000"/>
              </w:rPr>
              <w:t xml:space="preserve">Predicted by IVIVE according to experimental </w:t>
            </w:r>
            <w:r w:rsidR="00503352" w:rsidRPr="00285DB6">
              <w:rPr>
                <w:rFonts w:ascii="Times New Roman" w:eastAsia="Times New Roman" w:hAnsi="Times New Roman" w:cs="Times New Roman"/>
                <w:color w:val="000000"/>
              </w:rPr>
              <w:t>in vitro microsome and plasma</w:t>
            </w:r>
            <w:r w:rsidRPr="00285DB6">
              <w:rPr>
                <w:rFonts w:ascii="Times New Roman" w:eastAsia="Times New Roman" w:hAnsi="Times New Roman" w:cs="Times New Roman"/>
                <w:color w:val="000000"/>
              </w:rPr>
              <w:t xml:space="preserve"> clearance (Table </w:t>
            </w:r>
            <w:r w:rsidR="00503352" w:rsidRPr="00285DB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285DB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904A4" w:rsidRPr="00D22251" w14:paraId="19D3D837" w14:textId="77777777" w:rsidTr="00CE63CB">
        <w:trPr>
          <w:trHeight w:val="320"/>
        </w:trPr>
        <w:tc>
          <w:tcPr>
            <w:tcW w:w="2969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C5B29" w14:textId="61C7135D" w:rsidR="00E904A4" w:rsidRPr="00D22251" w:rsidRDefault="00E904A4" w:rsidP="00142B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22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en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  <w:r w:rsidRPr="00D222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xcretion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20245" w14:textId="77777777" w:rsidR="00E904A4" w:rsidRPr="00D22251" w:rsidRDefault="00E904A4" w:rsidP="00142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2251">
              <w:rPr>
                <w:rFonts w:ascii="Times New Roman" w:eastAsia="Times New Roman" w:hAnsi="Times New Roman" w:cs="Times New Roman"/>
                <w:color w:val="000000"/>
              </w:rPr>
              <w:t>GFR*</w:t>
            </w:r>
            <w:proofErr w:type="spellStart"/>
            <w:r w:rsidRPr="00D22251">
              <w:rPr>
                <w:rFonts w:ascii="Times New Roman" w:eastAsia="Times New Roman" w:hAnsi="Times New Roman" w:cs="Times New Roman"/>
                <w:color w:val="000000"/>
              </w:rPr>
              <w:t>fup</w:t>
            </w:r>
            <w:proofErr w:type="spellEnd"/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DEAC2" w14:textId="7B5B3C51" w:rsidR="00E904A4" w:rsidRPr="00D22251" w:rsidRDefault="00E93E64" w:rsidP="00142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efaulted GFR for each species provided b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strop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atabase was used.</w:t>
            </w:r>
          </w:p>
        </w:tc>
      </w:tr>
    </w:tbl>
    <w:p w14:paraId="0EA3D582" w14:textId="196B406F" w:rsidR="00E30A52" w:rsidRDefault="00E30A52" w:rsidP="00DB080D">
      <w:pPr>
        <w:spacing w:before="120" w:after="12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0309E1B" w14:textId="43242572" w:rsidR="00E30A52" w:rsidRDefault="00E30A52" w:rsidP="00DB080D">
      <w:pPr>
        <w:spacing w:before="120" w:after="12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41762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4075F">
        <w:rPr>
          <w:rFonts w:ascii="Times New Roman" w:hAnsi="Times New Roman" w:cs="Times New Roman"/>
          <w:b/>
          <w:bCs/>
          <w:sz w:val="24"/>
          <w:szCs w:val="24"/>
        </w:rPr>
        <w:t>U</w:t>
      </w:r>
      <w:r>
        <w:rPr>
          <w:rFonts w:ascii="Times New Roman" w:hAnsi="Times New Roman" w:cs="Times New Roman"/>
          <w:b/>
          <w:bCs/>
          <w:sz w:val="24"/>
          <w:szCs w:val="24"/>
        </w:rPr>
        <w:t>nbound intracellular fraction in various tissues</w:t>
      </w:r>
      <w:r w:rsidR="0004075F">
        <w:rPr>
          <w:rFonts w:ascii="Times New Roman" w:hAnsi="Times New Roman" w:cs="Times New Roman"/>
          <w:b/>
          <w:bCs/>
          <w:sz w:val="24"/>
          <w:szCs w:val="24"/>
        </w:rPr>
        <w:t xml:space="preserve"> used in the PBPK model</w:t>
      </w:r>
    </w:p>
    <w:tbl>
      <w:tblPr>
        <w:tblW w:w="79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95"/>
        <w:gridCol w:w="1640"/>
        <w:gridCol w:w="1660"/>
        <w:gridCol w:w="1640"/>
        <w:gridCol w:w="1660"/>
      </w:tblGrid>
      <w:tr w:rsidR="00E30A52" w:rsidRPr="005E1A51" w14:paraId="0D190864" w14:textId="77777777" w:rsidTr="00092410">
        <w:trPr>
          <w:trHeight w:val="159"/>
          <w:jc w:val="center"/>
        </w:trPr>
        <w:tc>
          <w:tcPr>
            <w:tcW w:w="1395" w:type="dxa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2E40DB" w14:textId="55AC61C6" w:rsidR="00E30A52" w:rsidRPr="00FB2A10" w:rsidRDefault="00FB2A10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</w:rPr>
              <w:t>Tissue</w:t>
            </w:r>
          </w:p>
        </w:tc>
        <w:tc>
          <w:tcPr>
            <w:tcW w:w="3300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7B039A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Rodent</w:t>
            </w:r>
          </w:p>
        </w:tc>
        <w:tc>
          <w:tcPr>
            <w:tcW w:w="3300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45F01A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Human</w:t>
            </w:r>
          </w:p>
        </w:tc>
      </w:tr>
      <w:tr w:rsidR="00E30A52" w:rsidRPr="005E1A51" w14:paraId="42C22A31" w14:textId="77777777" w:rsidTr="00092410">
        <w:trPr>
          <w:trHeight w:val="96"/>
          <w:jc w:val="center"/>
        </w:trPr>
        <w:tc>
          <w:tcPr>
            <w:tcW w:w="1395" w:type="dxa"/>
            <w:vMerge/>
            <w:shd w:val="clear" w:color="auto" w:fill="auto"/>
            <w:vAlign w:val="center"/>
            <w:hideMark/>
          </w:tcPr>
          <w:p w14:paraId="146389DF" w14:textId="77777777" w:rsidR="00E30A52" w:rsidRPr="005E1A51" w:rsidRDefault="00E30A52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ACE390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Nc</w:t>
            </w:r>
          </w:p>
        </w:tc>
        <w:tc>
          <w:tcPr>
            <w:tcW w:w="16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A2E3F5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PD</w:t>
            </w:r>
          </w:p>
        </w:tc>
        <w:tc>
          <w:tcPr>
            <w:tcW w:w="16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0FDCE8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Nc</w:t>
            </w:r>
          </w:p>
        </w:tc>
        <w:tc>
          <w:tcPr>
            <w:tcW w:w="16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9AA53F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PD</w:t>
            </w:r>
          </w:p>
        </w:tc>
      </w:tr>
      <w:tr w:rsidR="00E30A52" w:rsidRPr="005E1A51" w14:paraId="3FFC5944" w14:textId="77777777" w:rsidTr="00092410">
        <w:trPr>
          <w:trHeight w:val="20"/>
          <w:jc w:val="center"/>
        </w:trPr>
        <w:tc>
          <w:tcPr>
            <w:tcW w:w="13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D97E81" w14:textId="77777777" w:rsidR="00E30A52" w:rsidRPr="005E1A51" w:rsidRDefault="00E30A52" w:rsidP="00DB080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="Times New Roman" w:hAnsi="Times New Roman" w:cs="Times New Roman"/>
                <w:color w:val="000000"/>
                <w:kern w:val="24"/>
              </w:rPr>
              <w:t>Muscle</w:t>
            </w:r>
          </w:p>
        </w:tc>
        <w:tc>
          <w:tcPr>
            <w:tcW w:w="16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D6F980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8%</w:t>
            </w:r>
          </w:p>
        </w:tc>
        <w:tc>
          <w:tcPr>
            <w:tcW w:w="16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2E66C9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2.90%</w:t>
            </w:r>
          </w:p>
        </w:tc>
        <w:tc>
          <w:tcPr>
            <w:tcW w:w="16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2A0B33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05%</w:t>
            </w:r>
          </w:p>
        </w:tc>
        <w:tc>
          <w:tcPr>
            <w:tcW w:w="16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FCB017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3.70%</w:t>
            </w:r>
          </w:p>
        </w:tc>
      </w:tr>
      <w:tr w:rsidR="00E30A52" w:rsidRPr="005E1A51" w14:paraId="4E3107F7" w14:textId="77777777" w:rsidTr="00092410">
        <w:trPr>
          <w:trHeight w:val="20"/>
          <w:jc w:val="center"/>
        </w:trPr>
        <w:tc>
          <w:tcPr>
            <w:tcW w:w="13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F969BB" w14:textId="77777777" w:rsidR="00E30A52" w:rsidRPr="005E1A51" w:rsidRDefault="00E30A52" w:rsidP="00DB080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="Times New Roman" w:hAnsi="Times New Roman" w:cs="Times New Roman"/>
                <w:color w:val="000000"/>
                <w:kern w:val="24"/>
              </w:rPr>
              <w:t>Spleen</w:t>
            </w:r>
          </w:p>
        </w:tc>
        <w:tc>
          <w:tcPr>
            <w:tcW w:w="16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5A1794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4%</w:t>
            </w:r>
          </w:p>
        </w:tc>
        <w:tc>
          <w:tcPr>
            <w:tcW w:w="16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477125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.49%</w:t>
            </w:r>
          </w:p>
        </w:tc>
        <w:tc>
          <w:tcPr>
            <w:tcW w:w="16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CC4CE4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03%</w:t>
            </w:r>
          </w:p>
        </w:tc>
        <w:tc>
          <w:tcPr>
            <w:tcW w:w="16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AEA65D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2.10%</w:t>
            </w:r>
          </w:p>
        </w:tc>
      </w:tr>
      <w:tr w:rsidR="00E30A52" w:rsidRPr="005E1A51" w14:paraId="7C053654" w14:textId="77777777" w:rsidTr="00092410">
        <w:trPr>
          <w:trHeight w:val="20"/>
          <w:jc w:val="center"/>
        </w:trPr>
        <w:tc>
          <w:tcPr>
            <w:tcW w:w="13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0B61D3" w14:textId="77777777" w:rsidR="00E30A52" w:rsidRPr="005E1A51" w:rsidRDefault="00E30A52" w:rsidP="00DB080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="Times New Roman" w:hAnsi="Times New Roman" w:cs="Times New Roman"/>
                <w:color w:val="000000"/>
                <w:kern w:val="24"/>
              </w:rPr>
              <w:t>Heart</w:t>
            </w:r>
          </w:p>
        </w:tc>
        <w:tc>
          <w:tcPr>
            <w:tcW w:w="16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B4C65A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6%</w:t>
            </w:r>
          </w:p>
        </w:tc>
        <w:tc>
          <w:tcPr>
            <w:tcW w:w="16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2A3758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2.00%</w:t>
            </w:r>
          </w:p>
        </w:tc>
        <w:tc>
          <w:tcPr>
            <w:tcW w:w="16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9A2435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04%</w:t>
            </w:r>
          </w:p>
        </w:tc>
        <w:tc>
          <w:tcPr>
            <w:tcW w:w="16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6BB4D5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2.70%</w:t>
            </w:r>
          </w:p>
        </w:tc>
      </w:tr>
      <w:tr w:rsidR="00E30A52" w:rsidRPr="005E1A51" w14:paraId="31061164" w14:textId="77777777" w:rsidTr="00092410">
        <w:trPr>
          <w:trHeight w:val="20"/>
          <w:jc w:val="center"/>
        </w:trPr>
        <w:tc>
          <w:tcPr>
            <w:tcW w:w="13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022462" w14:textId="77777777" w:rsidR="00E30A52" w:rsidRPr="005E1A51" w:rsidRDefault="00E30A52" w:rsidP="00DB080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="Times New Roman" w:hAnsi="Times New Roman" w:cs="Times New Roman"/>
                <w:color w:val="000000"/>
                <w:kern w:val="24"/>
              </w:rPr>
              <w:t>Brain</w:t>
            </w:r>
          </w:p>
        </w:tc>
        <w:tc>
          <w:tcPr>
            <w:tcW w:w="16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3AA4C9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7%</w:t>
            </w:r>
          </w:p>
        </w:tc>
        <w:tc>
          <w:tcPr>
            <w:tcW w:w="16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D07D20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4.41%</w:t>
            </w:r>
          </w:p>
        </w:tc>
        <w:tc>
          <w:tcPr>
            <w:tcW w:w="16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5D00C0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18%</w:t>
            </w:r>
          </w:p>
        </w:tc>
        <w:tc>
          <w:tcPr>
            <w:tcW w:w="16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F2B492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4.30%</w:t>
            </w:r>
          </w:p>
        </w:tc>
      </w:tr>
      <w:tr w:rsidR="00E30A52" w:rsidRPr="005E1A51" w14:paraId="3AD0C06B" w14:textId="77777777" w:rsidTr="00092410">
        <w:trPr>
          <w:trHeight w:val="20"/>
          <w:jc w:val="center"/>
        </w:trPr>
        <w:tc>
          <w:tcPr>
            <w:tcW w:w="13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D606B0" w14:textId="77777777" w:rsidR="00E30A52" w:rsidRPr="005E1A51" w:rsidRDefault="00E30A52" w:rsidP="00DB080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="Times New Roman" w:hAnsi="Times New Roman" w:cs="Times New Roman"/>
                <w:color w:val="000000"/>
                <w:kern w:val="24"/>
              </w:rPr>
              <w:t>Kidney</w:t>
            </w:r>
          </w:p>
        </w:tc>
        <w:tc>
          <w:tcPr>
            <w:tcW w:w="16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CB7437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3%</w:t>
            </w:r>
          </w:p>
        </w:tc>
        <w:tc>
          <w:tcPr>
            <w:tcW w:w="16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36397F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95%</w:t>
            </w:r>
          </w:p>
        </w:tc>
        <w:tc>
          <w:tcPr>
            <w:tcW w:w="16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489CF8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02%</w:t>
            </w:r>
          </w:p>
        </w:tc>
        <w:tc>
          <w:tcPr>
            <w:tcW w:w="16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BABC25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.40%</w:t>
            </w:r>
          </w:p>
        </w:tc>
      </w:tr>
      <w:tr w:rsidR="00E30A52" w:rsidRPr="005E1A51" w14:paraId="5B6CBA62" w14:textId="77777777" w:rsidTr="00092410">
        <w:trPr>
          <w:trHeight w:val="20"/>
          <w:jc w:val="center"/>
        </w:trPr>
        <w:tc>
          <w:tcPr>
            <w:tcW w:w="13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728EC7" w14:textId="77777777" w:rsidR="00E30A52" w:rsidRPr="005E1A51" w:rsidRDefault="00E30A52" w:rsidP="00DB080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="Times New Roman" w:hAnsi="Times New Roman" w:cs="Times New Roman"/>
                <w:color w:val="000000"/>
                <w:kern w:val="24"/>
              </w:rPr>
              <w:t>Rest</w:t>
            </w:r>
          </w:p>
        </w:tc>
        <w:tc>
          <w:tcPr>
            <w:tcW w:w="16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DC5431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4%</w:t>
            </w:r>
          </w:p>
        </w:tc>
        <w:tc>
          <w:tcPr>
            <w:tcW w:w="16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96A4DC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.49%</w:t>
            </w:r>
          </w:p>
        </w:tc>
        <w:tc>
          <w:tcPr>
            <w:tcW w:w="16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3F4338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03%</w:t>
            </w:r>
          </w:p>
        </w:tc>
        <w:tc>
          <w:tcPr>
            <w:tcW w:w="16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029723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2.10%</w:t>
            </w:r>
          </w:p>
        </w:tc>
      </w:tr>
      <w:tr w:rsidR="00E30A52" w:rsidRPr="005E1A51" w14:paraId="72B482EB" w14:textId="77777777" w:rsidTr="00092410">
        <w:trPr>
          <w:trHeight w:val="20"/>
          <w:jc w:val="center"/>
        </w:trPr>
        <w:tc>
          <w:tcPr>
            <w:tcW w:w="13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3722EF" w14:textId="77777777" w:rsidR="00E30A52" w:rsidRPr="005E1A51" w:rsidRDefault="00E30A52" w:rsidP="00DB080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="Times New Roman" w:hAnsi="Times New Roman" w:cs="Times New Roman"/>
                <w:color w:val="000000"/>
                <w:kern w:val="24"/>
              </w:rPr>
              <w:t>Adipose</w:t>
            </w:r>
          </w:p>
        </w:tc>
        <w:tc>
          <w:tcPr>
            <w:tcW w:w="16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440E41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7%</w:t>
            </w:r>
          </w:p>
        </w:tc>
        <w:tc>
          <w:tcPr>
            <w:tcW w:w="16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E3AEF3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45%</w:t>
            </w:r>
          </w:p>
        </w:tc>
        <w:tc>
          <w:tcPr>
            <w:tcW w:w="16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BB8A3A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07%</w:t>
            </w:r>
          </w:p>
        </w:tc>
        <w:tc>
          <w:tcPr>
            <w:tcW w:w="16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B2A6C4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50%</w:t>
            </w:r>
          </w:p>
        </w:tc>
      </w:tr>
      <w:tr w:rsidR="00E30A52" w:rsidRPr="005E1A51" w14:paraId="6B9C8AF9" w14:textId="77777777" w:rsidTr="00092410">
        <w:trPr>
          <w:trHeight w:val="20"/>
          <w:jc w:val="center"/>
        </w:trPr>
        <w:tc>
          <w:tcPr>
            <w:tcW w:w="13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0F69C9" w14:textId="77777777" w:rsidR="00E30A52" w:rsidRPr="005E1A51" w:rsidRDefault="00E30A52" w:rsidP="00DB080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="Times New Roman" w:hAnsi="Times New Roman" w:cs="Times New Roman"/>
                <w:color w:val="000000"/>
                <w:kern w:val="24"/>
              </w:rPr>
              <w:t>Lung</w:t>
            </w:r>
          </w:p>
        </w:tc>
        <w:tc>
          <w:tcPr>
            <w:tcW w:w="16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59F399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3%</w:t>
            </w:r>
          </w:p>
        </w:tc>
        <w:tc>
          <w:tcPr>
            <w:tcW w:w="16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E31B89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29%</w:t>
            </w:r>
          </w:p>
        </w:tc>
        <w:tc>
          <w:tcPr>
            <w:tcW w:w="16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A4206C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02%</w:t>
            </w:r>
          </w:p>
        </w:tc>
        <w:tc>
          <w:tcPr>
            <w:tcW w:w="16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7CBE48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30%</w:t>
            </w:r>
          </w:p>
        </w:tc>
      </w:tr>
      <w:tr w:rsidR="00E30A52" w:rsidRPr="005E1A51" w14:paraId="63BDCC72" w14:textId="77777777" w:rsidTr="00092410">
        <w:trPr>
          <w:trHeight w:val="20"/>
          <w:jc w:val="center"/>
        </w:trPr>
        <w:tc>
          <w:tcPr>
            <w:tcW w:w="13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8C62D9" w14:textId="77777777" w:rsidR="00E30A52" w:rsidRPr="005E1A51" w:rsidRDefault="00E30A52" w:rsidP="00DB080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="Times New Roman" w:hAnsi="Times New Roman" w:cs="Times New Roman"/>
                <w:color w:val="000000"/>
                <w:kern w:val="24"/>
              </w:rPr>
              <w:t>Liver</w:t>
            </w:r>
          </w:p>
        </w:tc>
        <w:tc>
          <w:tcPr>
            <w:tcW w:w="16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B90A5A" w14:textId="28136910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</w:t>
            </w:r>
            <w:r w:rsidR="0004075F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1</w:t>
            </w:r>
            <w:r w:rsidRPr="005E1A5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6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CF11B7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5.00%</w:t>
            </w:r>
          </w:p>
        </w:tc>
        <w:tc>
          <w:tcPr>
            <w:tcW w:w="16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E7460F" w14:textId="06F3AA1B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00</w:t>
            </w:r>
            <w:r w:rsidR="0004075F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</w:t>
            </w:r>
            <w:r w:rsidRPr="005E1A51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6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77B093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5.00%</w:t>
            </w:r>
          </w:p>
        </w:tc>
      </w:tr>
      <w:tr w:rsidR="00E30A52" w:rsidRPr="005E1A51" w14:paraId="7B64CD69" w14:textId="77777777" w:rsidTr="00092410">
        <w:trPr>
          <w:trHeight w:val="20"/>
          <w:jc w:val="center"/>
        </w:trPr>
        <w:tc>
          <w:tcPr>
            <w:tcW w:w="13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59117A" w14:textId="77777777" w:rsidR="00E30A52" w:rsidRPr="005E1A51" w:rsidRDefault="00E30A52" w:rsidP="00DB080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="Times New Roman" w:hAnsi="Times New Roman" w:cs="Times New Roman"/>
                <w:color w:val="000000"/>
                <w:kern w:val="24"/>
              </w:rPr>
              <w:t>Skin</w:t>
            </w:r>
          </w:p>
        </w:tc>
        <w:tc>
          <w:tcPr>
            <w:tcW w:w="16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00238E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61%</w:t>
            </w:r>
          </w:p>
        </w:tc>
        <w:tc>
          <w:tcPr>
            <w:tcW w:w="16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60B4D6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.98%</w:t>
            </w:r>
          </w:p>
        </w:tc>
        <w:tc>
          <w:tcPr>
            <w:tcW w:w="16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063CB3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03%</w:t>
            </w:r>
          </w:p>
        </w:tc>
        <w:tc>
          <w:tcPr>
            <w:tcW w:w="16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537963" w14:textId="77777777" w:rsidR="00E30A52" w:rsidRPr="005E1A51" w:rsidRDefault="00E30A52" w:rsidP="00DB080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5E1A51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2.60%</w:t>
            </w:r>
          </w:p>
        </w:tc>
      </w:tr>
      <w:tr w:rsidR="0004075F" w:rsidRPr="005E1A51" w14:paraId="52B12024" w14:textId="77777777" w:rsidTr="008B6063">
        <w:trPr>
          <w:trHeight w:val="20"/>
          <w:jc w:val="center"/>
        </w:trPr>
        <w:tc>
          <w:tcPr>
            <w:tcW w:w="13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59A2FF" w14:textId="50057A6E" w:rsidR="0004075F" w:rsidRPr="005E1A51" w:rsidRDefault="0004075F" w:rsidP="0004075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Intestine</w:t>
            </w:r>
          </w:p>
        </w:tc>
        <w:tc>
          <w:tcPr>
            <w:tcW w:w="16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CEF531" w14:textId="10BB15F7" w:rsidR="0004075F" w:rsidRPr="005E1A51" w:rsidRDefault="0004075F" w:rsidP="0004075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3%</w:t>
            </w:r>
          </w:p>
        </w:tc>
        <w:tc>
          <w:tcPr>
            <w:tcW w:w="16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3A12980" w14:textId="6551B9CC" w:rsidR="0004075F" w:rsidRPr="005E1A51" w:rsidRDefault="0004075F" w:rsidP="0004075F">
            <w:pPr>
              <w:spacing w:after="0"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.50%</w:t>
            </w:r>
          </w:p>
        </w:tc>
        <w:tc>
          <w:tcPr>
            <w:tcW w:w="16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C1DF06" w14:textId="57A595E7" w:rsidR="0004075F" w:rsidRPr="005E1A51" w:rsidRDefault="0004075F" w:rsidP="0004075F">
            <w:pPr>
              <w:spacing w:after="0"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03%</w:t>
            </w:r>
          </w:p>
        </w:tc>
        <w:tc>
          <w:tcPr>
            <w:tcW w:w="16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95ECFB" w14:textId="06749790" w:rsidR="0004075F" w:rsidRPr="005E1A51" w:rsidRDefault="0004075F" w:rsidP="0004075F">
            <w:pPr>
              <w:spacing w:after="0"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.50%</w:t>
            </w:r>
          </w:p>
        </w:tc>
      </w:tr>
    </w:tbl>
    <w:p w14:paraId="375814FC" w14:textId="77777777" w:rsidR="00461459" w:rsidRDefault="00461459" w:rsidP="0046145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461459" w:rsidSect="00F41762">
          <w:pgSz w:w="12240" w:h="15840"/>
          <w:pgMar w:top="1170" w:right="900" w:bottom="90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91D501D" w14:textId="665963D9" w:rsidR="0073785B" w:rsidRDefault="0073785B" w:rsidP="00DB080D">
      <w:pPr>
        <w:spacing w:before="120" w:after="12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41762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4075F">
        <w:rPr>
          <w:rFonts w:ascii="Times New Roman" w:hAnsi="Times New Roman" w:cs="Times New Roman"/>
          <w:b/>
          <w:bCs/>
          <w:sz w:val="24"/>
          <w:szCs w:val="24"/>
        </w:rPr>
        <w:t>U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bound intracellular fraction and permeability surface </w:t>
      </w:r>
      <w:r w:rsidR="00665D08">
        <w:rPr>
          <w:rFonts w:ascii="Times New Roman" w:hAnsi="Times New Roman" w:cs="Times New Roman"/>
          <w:b/>
          <w:bCs/>
          <w:sz w:val="24"/>
          <w:szCs w:val="24"/>
        </w:rPr>
        <w:t xml:space="preserve">product </w:t>
      </w:r>
      <w:r w:rsidR="00433D00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266F46">
        <w:rPr>
          <w:rFonts w:ascii="Times New Roman" w:hAnsi="Times New Roman" w:cs="Times New Roman"/>
          <w:b/>
          <w:bCs/>
          <w:sz w:val="24"/>
          <w:szCs w:val="24"/>
        </w:rPr>
        <w:t xml:space="preserve"> intestine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65D08">
        <w:rPr>
          <w:rFonts w:ascii="Times New Roman" w:hAnsi="Times New Roman" w:cs="Times New Roman"/>
          <w:b/>
          <w:bCs/>
          <w:sz w:val="24"/>
          <w:szCs w:val="24"/>
        </w:rPr>
        <w:t>liver and skin</w:t>
      </w:r>
      <w:r w:rsidR="0004075F">
        <w:rPr>
          <w:rFonts w:ascii="Times New Roman" w:hAnsi="Times New Roman" w:cs="Times New Roman"/>
          <w:b/>
          <w:bCs/>
          <w:sz w:val="24"/>
          <w:szCs w:val="24"/>
        </w:rPr>
        <w:t xml:space="preserve"> used in the PBPK model</w:t>
      </w:r>
    </w:p>
    <w:tbl>
      <w:tblPr>
        <w:tblW w:w="9595" w:type="dxa"/>
        <w:tblLayout w:type="fixed"/>
        <w:tblLook w:val="04A0" w:firstRow="1" w:lastRow="0" w:firstColumn="1" w:lastColumn="0" w:noHBand="0" w:noVBand="1"/>
      </w:tblPr>
      <w:tblGrid>
        <w:gridCol w:w="1268"/>
        <w:gridCol w:w="1421"/>
        <w:gridCol w:w="1158"/>
        <w:gridCol w:w="840"/>
        <w:gridCol w:w="939"/>
        <w:gridCol w:w="992"/>
        <w:gridCol w:w="851"/>
        <w:gridCol w:w="1134"/>
        <w:gridCol w:w="992"/>
      </w:tblGrid>
      <w:tr w:rsidR="0004075F" w:rsidRPr="00974C09" w14:paraId="28C51797" w14:textId="77777777" w:rsidTr="008B6063">
        <w:trPr>
          <w:trHeight w:val="290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E07E8" w14:textId="52BE4F84" w:rsidR="00D361E1" w:rsidRPr="00FB2A10" w:rsidRDefault="00D361E1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23064" w14:textId="69FD5CBB" w:rsidR="00D361E1" w:rsidRPr="00FB2A10" w:rsidRDefault="00D361E1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2F64" w14:textId="37DB73B6" w:rsidR="00D361E1" w:rsidRPr="00FB2A10" w:rsidRDefault="0004075F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oss-species</w:t>
            </w:r>
          </w:p>
        </w:tc>
        <w:tc>
          <w:tcPr>
            <w:tcW w:w="1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BBE1" w14:textId="11D1DDC6" w:rsidR="00D361E1" w:rsidRPr="00FB2A10" w:rsidRDefault="00D361E1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2111" w14:textId="779CDAC1" w:rsidR="00D361E1" w:rsidRPr="00FB2A10" w:rsidRDefault="00D361E1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mster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E9C6" w14:textId="67391A16" w:rsidR="00D361E1" w:rsidRPr="00FB2A10" w:rsidRDefault="00D361E1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uman</w:t>
            </w:r>
          </w:p>
        </w:tc>
      </w:tr>
      <w:tr w:rsidR="0004075F" w:rsidRPr="00974C09" w14:paraId="41B9D311" w14:textId="77777777" w:rsidTr="008B6063">
        <w:trPr>
          <w:trHeight w:val="29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BA59" w14:textId="27B5FC1A" w:rsidR="0004075F" w:rsidRPr="00974C09" w:rsidRDefault="0004075F" w:rsidP="000407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ound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AE8A" w14:textId="0B953615" w:rsidR="0004075F" w:rsidRPr="00974C09" w:rsidRDefault="0004075F" w:rsidP="000407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ssu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C58A" w14:textId="77777777" w:rsidR="0004075F" w:rsidRPr="00FB2A10" w:rsidRDefault="0004075F" w:rsidP="00040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</w:t>
            </w:r>
            <w:r w:rsidRPr="0046145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p,ex</w:t>
            </w:r>
            <w:proofErr w:type="gramEnd"/>
            <w:r w:rsidRPr="0046145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,uu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1E11" w14:textId="77777777" w:rsidR="0004075F" w:rsidRPr="00FB2A10" w:rsidRDefault="0004075F" w:rsidP="00040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</w:t>
            </w:r>
            <w:r w:rsidRPr="0046145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p,ex</w:t>
            </w:r>
            <w:proofErr w:type="spellEnd"/>
            <w:proofErr w:type="gram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5156" w14:textId="77777777" w:rsidR="0004075F" w:rsidRPr="00FB2A10" w:rsidRDefault="0004075F" w:rsidP="00040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  <w:r w:rsidRPr="0046145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u,ex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1DF1" w14:textId="77777777" w:rsidR="0004075F" w:rsidRPr="00FB2A10" w:rsidRDefault="0004075F" w:rsidP="00040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</w:t>
            </w:r>
            <w:r w:rsidRPr="0046145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p,ex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8E40" w14:textId="77777777" w:rsidR="0004075F" w:rsidRPr="00FB2A10" w:rsidRDefault="0004075F" w:rsidP="00040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  <w:r w:rsidRPr="0046145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u,ex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1613" w14:textId="77777777" w:rsidR="0004075F" w:rsidRPr="00FB2A10" w:rsidRDefault="0004075F" w:rsidP="00040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</w:t>
            </w:r>
            <w:r w:rsidRPr="0046145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p,ex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B52A" w14:textId="77777777" w:rsidR="0004075F" w:rsidRPr="00FB2A10" w:rsidRDefault="0004075F" w:rsidP="00040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  <w:r w:rsidRPr="0046145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u,ex</w:t>
            </w:r>
            <w:proofErr w:type="spellEnd"/>
            <w:proofErr w:type="gramEnd"/>
          </w:p>
        </w:tc>
      </w:tr>
      <w:tr w:rsidR="0004075F" w:rsidRPr="00974C09" w14:paraId="565B96D7" w14:textId="77777777" w:rsidTr="008B6063">
        <w:trPr>
          <w:trHeight w:val="29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FF9B" w14:textId="6B8A614B" w:rsidR="00974C09" w:rsidRPr="00FB2A10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DN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9B46" w14:textId="77777777" w:rsidR="00974C09" w:rsidRPr="00FB2A10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ve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AE95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4.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8889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B3A8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FD3C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D265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403E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2BF1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04075F" w:rsidRPr="00974C09" w14:paraId="5BD87BE2" w14:textId="77777777" w:rsidTr="008B6063">
        <w:trPr>
          <w:trHeight w:val="29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8B3A" w14:textId="77777777" w:rsidR="00974C09" w:rsidRPr="00FB2A10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F0BD" w14:textId="77777777" w:rsidR="00974C09" w:rsidRPr="00FB2A10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ve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B2CC5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304.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5E8F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3EA8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A167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C0B7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ED38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54C9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04075F" w:rsidRPr="00974C09" w14:paraId="5E3E39E1" w14:textId="77777777" w:rsidTr="008B6063">
        <w:trPr>
          <w:trHeight w:val="29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7747" w14:textId="36C3741E" w:rsidR="00974C09" w:rsidRPr="00FB2A10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DN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A108" w14:textId="77777777" w:rsidR="00974C09" w:rsidRPr="00FB2A10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ki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7943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7.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D284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3.5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B6E4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37B8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3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8775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3F7D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4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69CA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04075F" w:rsidRPr="00974C09" w14:paraId="74C61EA0" w14:textId="77777777" w:rsidTr="008B6063">
        <w:trPr>
          <w:trHeight w:val="29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623B" w14:textId="77777777" w:rsidR="00974C09" w:rsidRPr="00FB2A10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1DB7" w14:textId="77777777" w:rsidR="00974C09" w:rsidRPr="00FB2A10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ki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DCBB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1.3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D751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38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E8C3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4C5D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3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C8F97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3473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3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FA25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04075F" w:rsidRPr="00974C09" w14:paraId="3C395670" w14:textId="77777777" w:rsidTr="008B6063">
        <w:trPr>
          <w:trHeight w:val="29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E160" w14:textId="41FB20D8" w:rsidR="0004075F" w:rsidRPr="00FB2A10" w:rsidRDefault="0004075F" w:rsidP="00040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ound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0674" w14:textId="5A27E711" w:rsidR="0004075F" w:rsidRPr="00FB2A10" w:rsidRDefault="0004075F" w:rsidP="00040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ssu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5D3E" w14:textId="77777777" w:rsidR="0004075F" w:rsidRPr="008B6063" w:rsidRDefault="0004075F" w:rsidP="00040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B60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tc</w:t>
            </w:r>
            <w:proofErr w:type="spellEnd"/>
            <w:r w:rsidRPr="008B60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V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E9D7" w14:textId="77777777" w:rsidR="0004075F" w:rsidRPr="008B6063" w:rsidRDefault="0004075F" w:rsidP="00040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B60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tc</w:t>
            </w:r>
            <w:proofErr w:type="spellEnd"/>
            <w:r w:rsidRPr="008B60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L/s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CC089" w14:textId="77777777" w:rsidR="0004075F" w:rsidRPr="008B6063" w:rsidRDefault="0004075F" w:rsidP="00040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60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ol (m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231C" w14:textId="77777777" w:rsidR="0004075F" w:rsidRPr="008B6063" w:rsidRDefault="0004075F" w:rsidP="00040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B60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tc</w:t>
            </w:r>
            <w:proofErr w:type="spellEnd"/>
            <w:r w:rsidRPr="008B60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L/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6ACC2" w14:textId="77777777" w:rsidR="0004075F" w:rsidRPr="008B6063" w:rsidRDefault="0004075F" w:rsidP="00040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60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ol (m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622B" w14:textId="77777777" w:rsidR="0004075F" w:rsidRPr="008B6063" w:rsidRDefault="0004075F" w:rsidP="00040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B60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tc</w:t>
            </w:r>
            <w:proofErr w:type="spellEnd"/>
            <w:r w:rsidRPr="008B60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L/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907B3" w14:textId="77777777" w:rsidR="0004075F" w:rsidRPr="008B6063" w:rsidRDefault="0004075F" w:rsidP="00040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60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ol (mL)</w:t>
            </w:r>
          </w:p>
        </w:tc>
      </w:tr>
      <w:tr w:rsidR="0004075F" w:rsidRPr="00974C09" w14:paraId="600A599C" w14:textId="77777777" w:rsidTr="008B6063">
        <w:trPr>
          <w:trHeight w:val="29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DCA0" w14:textId="3F2A9D8D" w:rsidR="00974C09" w:rsidRPr="00FB2A10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DN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F371" w14:textId="77777777" w:rsidR="00974C09" w:rsidRPr="00FB2A10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ve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FFB4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8B70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0282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FF41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4C23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4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A75F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25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9404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1254</w:t>
            </w:r>
          </w:p>
        </w:tc>
      </w:tr>
      <w:tr w:rsidR="0004075F" w:rsidRPr="00974C09" w14:paraId="2A9132E3" w14:textId="77777777" w:rsidTr="008B6063">
        <w:trPr>
          <w:trHeight w:val="29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8EC4" w14:textId="77777777" w:rsidR="00974C09" w:rsidRPr="00FB2A10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A78E" w14:textId="77777777" w:rsidR="00974C09" w:rsidRPr="00FB2A10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ve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CED3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3F22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C3F4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6837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FA7E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4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9EEC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2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93D5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1254</w:t>
            </w:r>
          </w:p>
        </w:tc>
      </w:tr>
      <w:tr w:rsidR="0004075F" w:rsidRPr="00974C09" w14:paraId="0FE25EB9" w14:textId="77777777" w:rsidTr="008B6063">
        <w:trPr>
          <w:trHeight w:val="29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0682" w14:textId="60EB0436" w:rsidR="00974C09" w:rsidRPr="00FB2A10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DN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6D1C" w14:textId="77777777" w:rsidR="00974C09" w:rsidRPr="00FB2A10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ki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BABD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D041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4785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3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A78A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1407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17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218A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7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9289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2537</w:t>
            </w:r>
          </w:p>
        </w:tc>
      </w:tr>
      <w:tr w:rsidR="0004075F" w:rsidRPr="00974C09" w14:paraId="29D661B0" w14:textId="77777777" w:rsidTr="008B6063">
        <w:trPr>
          <w:trHeight w:val="29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A796" w14:textId="77777777" w:rsidR="00974C09" w:rsidRPr="00FB2A10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112A" w14:textId="77777777" w:rsidR="00974C09" w:rsidRPr="00FB2A10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ki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52D8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1977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9A68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3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801E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CDCC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17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EF37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24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DE3B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2537</w:t>
            </w:r>
          </w:p>
        </w:tc>
      </w:tr>
      <w:tr w:rsidR="0004075F" w:rsidRPr="00974C09" w14:paraId="1ED5DC67" w14:textId="77777777" w:rsidTr="008B6063">
        <w:trPr>
          <w:trHeight w:val="29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7821" w14:textId="77777777" w:rsidR="00974C09" w:rsidRPr="00FB2A10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3FA3" w14:textId="5B625955" w:rsidR="00974C09" w:rsidRPr="00FB2A10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stine</w:t>
            </w:r>
            <w:r w:rsidR="00530B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2C28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A923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7CCD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C38D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D477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12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17D59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287F1" w14:textId="77777777" w:rsidR="00974C09" w:rsidRPr="00974C09" w:rsidRDefault="00974C09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C09">
              <w:rPr>
                <w:rFonts w:ascii="Times New Roman" w:eastAsia="Times New Roman" w:hAnsi="Times New Roman" w:cs="Times New Roman"/>
                <w:color w:val="000000"/>
              </w:rPr>
              <w:t>1800</w:t>
            </w:r>
          </w:p>
        </w:tc>
      </w:tr>
    </w:tbl>
    <w:p w14:paraId="38C3E9A9" w14:textId="35F67461" w:rsidR="004B7467" w:rsidRDefault="00530BC9" w:rsidP="004B7467">
      <w:pPr>
        <w:jc w:val="center"/>
        <w:rPr>
          <w:rFonts w:ascii="Times New Roman" w:hAnsi="Times New Roman" w:cs="Times New Roman"/>
          <w:sz w:val="24"/>
          <w:szCs w:val="24"/>
        </w:rPr>
      </w:pPr>
      <w:r w:rsidRPr="008B6063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8B6063">
        <w:rPr>
          <w:rFonts w:ascii="Times New Roman" w:hAnsi="Times New Roman" w:cs="Times New Roman"/>
          <w:sz w:val="24"/>
          <w:szCs w:val="24"/>
        </w:rPr>
        <w:t>PStc</w:t>
      </w:r>
      <w:proofErr w:type="spellEnd"/>
      <w:r w:rsidRPr="008B6063">
        <w:rPr>
          <w:rFonts w:ascii="Times New Roman" w:hAnsi="Times New Roman" w:cs="Times New Roman"/>
          <w:sz w:val="24"/>
          <w:szCs w:val="24"/>
        </w:rPr>
        <w:t xml:space="preserve"> of PDN in intestine is </w:t>
      </w:r>
      <w:r w:rsidR="00873A9B" w:rsidRPr="008B6063">
        <w:rPr>
          <w:rFonts w:ascii="Times New Roman" w:hAnsi="Times New Roman" w:cs="Times New Roman"/>
          <w:sz w:val="24"/>
          <w:szCs w:val="24"/>
        </w:rPr>
        <w:t>automatic</w:t>
      </w:r>
      <w:r w:rsidR="008B6063">
        <w:rPr>
          <w:rFonts w:ascii="Times New Roman" w:hAnsi="Times New Roman" w:cs="Times New Roman"/>
          <w:sz w:val="24"/>
          <w:szCs w:val="24"/>
        </w:rPr>
        <w:t>ally</w:t>
      </w:r>
      <w:r w:rsidR="00873A9B" w:rsidRPr="008B6063">
        <w:rPr>
          <w:rFonts w:ascii="Times New Roman" w:hAnsi="Times New Roman" w:cs="Times New Roman"/>
          <w:sz w:val="24"/>
          <w:szCs w:val="24"/>
        </w:rPr>
        <w:t xml:space="preserve"> generated by </w:t>
      </w:r>
      <w:proofErr w:type="spellStart"/>
      <w:r w:rsidR="00873A9B" w:rsidRPr="008B6063">
        <w:rPr>
          <w:rFonts w:ascii="Times New Roman" w:hAnsi="Times New Roman" w:cs="Times New Roman"/>
          <w:sz w:val="24"/>
          <w:szCs w:val="24"/>
        </w:rPr>
        <w:t>GastroPlus</w:t>
      </w:r>
      <w:proofErr w:type="spellEnd"/>
      <w:r w:rsidR="00873A9B" w:rsidRPr="008B6063">
        <w:rPr>
          <w:rFonts w:ascii="Times New Roman" w:hAnsi="Times New Roman" w:cs="Times New Roman"/>
          <w:sz w:val="24"/>
          <w:szCs w:val="24"/>
        </w:rPr>
        <w:t xml:space="preserve"> according to the PAMPA permeability based on their database.</w:t>
      </w:r>
      <w:r w:rsidRPr="008B606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DB8787" w14:textId="62EB1B29" w:rsidR="00461459" w:rsidRDefault="00461459" w:rsidP="004B74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07DDAEB" w14:textId="77777777" w:rsidR="00461459" w:rsidRDefault="00461459" w:rsidP="004B74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CEEC386" w14:textId="6E4014A1" w:rsidR="001316FB" w:rsidRPr="00DB080D" w:rsidRDefault="001316FB" w:rsidP="00DB080D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B080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4176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CE63CB" w:rsidRPr="00DB080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B080D">
        <w:rPr>
          <w:rFonts w:ascii="Times New Roman" w:hAnsi="Times New Roman" w:cs="Times New Roman"/>
          <w:b/>
          <w:bCs/>
          <w:sz w:val="24"/>
          <w:szCs w:val="24"/>
        </w:rPr>
        <w:t xml:space="preserve"> Scaled </w:t>
      </w:r>
      <w:r w:rsidR="004D442A" w:rsidRPr="00DB080D">
        <w:rPr>
          <w:rFonts w:ascii="Times New Roman" w:hAnsi="Times New Roman" w:cs="Times New Roman"/>
          <w:b/>
          <w:bCs/>
          <w:sz w:val="24"/>
          <w:szCs w:val="24"/>
        </w:rPr>
        <w:t>metabolic kinetic parameters</w:t>
      </w:r>
      <w:r w:rsidRPr="00DB080D">
        <w:rPr>
          <w:rFonts w:ascii="Times New Roman" w:hAnsi="Times New Roman" w:cs="Times New Roman"/>
          <w:b/>
          <w:bCs/>
          <w:sz w:val="24"/>
          <w:szCs w:val="24"/>
        </w:rPr>
        <w:t xml:space="preserve"> for biotransformation </w:t>
      </w:r>
      <w:r w:rsidR="000D79B5" w:rsidRPr="00DB080D">
        <w:rPr>
          <w:rFonts w:ascii="Times New Roman" w:hAnsi="Times New Roman" w:cs="Times New Roman"/>
          <w:b/>
          <w:bCs/>
          <w:sz w:val="24"/>
          <w:szCs w:val="24"/>
        </w:rPr>
        <w:t>of PDN and Nc in gut, plasma, and liver in</w:t>
      </w:r>
      <w:r w:rsidRPr="00DB080D">
        <w:rPr>
          <w:rFonts w:ascii="Times New Roman" w:hAnsi="Times New Roman" w:cs="Times New Roman"/>
          <w:b/>
          <w:bCs/>
          <w:sz w:val="24"/>
          <w:szCs w:val="24"/>
        </w:rPr>
        <w:t xml:space="preserve"> human, </w:t>
      </w:r>
      <w:r w:rsidR="000D79B5" w:rsidRPr="00DB080D">
        <w:rPr>
          <w:rFonts w:ascii="Times New Roman" w:hAnsi="Times New Roman" w:cs="Times New Roman"/>
          <w:b/>
          <w:bCs/>
          <w:sz w:val="24"/>
          <w:szCs w:val="24"/>
        </w:rPr>
        <w:t>hamster</w:t>
      </w:r>
      <w:r w:rsidRPr="00DB080D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0D79B5" w:rsidRPr="00DB080D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DB080D">
        <w:rPr>
          <w:rFonts w:ascii="Times New Roman" w:hAnsi="Times New Roman" w:cs="Times New Roman"/>
          <w:b/>
          <w:bCs/>
          <w:sz w:val="24"/>
          <w:szCs w:val="24"/>
        </w:rPr>
        <w:t>mouse</w:t>
      </w:r>
      <w:r w:rsidR="000D79B5" w:rsidRPr="00DB080D">
        <w:rPr>
          <w:rFonts w:ascii="Times New Roman" w:hAnsi="Times New Roman" w:cs="Times New Roman"/>
          <w:b/>
          <w:bCs/>
          <w:sz w:val="24"/>
          <w:szCs w:val="24"/>
        </w:rPr>
        <w:t xml:space="preserve"> microsome</w:t>
      </w:r>
      <w:r w:rsidR="005E7F9E" w:rsidRPr="00DB080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D79B5" w:rsidRPr="00DB080D">
        <w:rPr>
          <w:rFonts w:ascii="Times New Roman" w:hAnsi="Times New Roman" w:cs="Times New Roman"/>
          <w:b/>
          <w:bCs/>
          <w:sz w:val="24"/>
          <w:szCs w:val="24"/>
        </w:rPr>
        <w:t xml:space="preserve"> or </w:t>
      </w:r>
      <w:r w:rsidR="005E7F9E" w:rsidRPr="00DB080D">
        <w:rPr>
          <w:rFonts w:ascii="Times New Roman" w:hAnsi="Times New Roman" w:cs="Times New Roman"/>
          <w:b/>
          <w:bCs/>
          <w:sz w:val="24"/>
          <w:szCs w:val="24"/>
        </w:rPr>
        <w:t>plasma</w:t>
      </w:r>
    </w:p>
    <w:tbl>
      <w:tblPr>
        <w:tblW w:w="9363" w:type="dxa"/>
        <w:tblLook w:val="04A0" w:firstRow="1" w:lastRow="0" w:firstColumn="1" w:lastColumn="0" w:noHBand="0" w:noVBand="1"/>
      </w:tblPr>
      <w:tblGrid>
        <w:gridCol w:w="1402"/>
        <w:gridCol w:w="1341"/>
        <w:gridCol w:w="975"/>
        <w:gridCol w:w="931"/>
        <w:gridCol w:w="1090"/>
        <w:gridCol w:w="962"/>
        <w:gridCol w:w="931"/>
        <w:gridCol w:w="931"/>
        <w:gridCol w:w="935"/>
      </w:tblGrid>
      <w:tr w:rsidR="006D44FA" w:rsidRPr="004D442A" w14:paraId="6F9BEE4D" w14:textId="77777777" w:rsidTr="009C277F">
        <w:trPr>
          <w:trHeight w:val="290"/>
        </w:trPr>
        <w:tc>
          <w:tcPr>
            <w:tcW w:w="12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5EF6" w14:textId="3BC8D132" w:rsidR="006D44FA" w:rsidRPr="004D442A" w:rsidRDefault="006D44F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5FD5B" w14:textId="15946A67" w:rsidR="006D44FA" w:rsidRPr="00FB2A10" w:rsidRDefault="006D44F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version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53471" w14:textId="79C2BFDD" w:rsidR="006D44FA" w:rsidRPr="00FB2A10" w:rsidRDefault="006D44F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aling Factor</w:t>
            </w:r>
          </w:p>
        </w:tc>
        <w:tc>
          <w:tcPr>
            <w:tcW w:w="20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73A0" w14:textId="0FA0170B" w:rsidR="006D44FA" w:rsidRPr="00FB2A10" w:rsidRDefault="006D44F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C65E" w14:textId="0C5FD8BB" w:rsidR="006D44FA" w:rsidRPr="00FB2A10" w:rsidRDefault="006D44F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mster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BC0C" w14:textId="417DE3B7" w:rsidR="006D44FA" w:rsidRPr="00FB2A10" w:rsidRDefault="006D44F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uman</w:t>
            </w:r>
          </w:p>
        </w:tc>
      </w:tr>
      <w:tr w:rsidR="006D44FA" w:rsidRPr="004D442A" w14:paraId="5E5E72C8" w14:textId="77777777" w:rsidTr="009C277F">
        <w:trPr>
          <w:trHeight w:val="290"/>
        </w:trPr>
        <w:tc>
          <w:tcPr>
            <w:tcW w:w="12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78241" w14:textId="497FB834" w:rsidR="006D44FA" w:rsidRPr="004D442A" w:rsidRDefault="006D44F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A6D1" w14:textId="6A8B2BE8" w:rsidR="006D44FA" w:rsidRPr="00FB2A10" w:rsidRDefault="006D44F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8A65" w14:textId="4BBC491D" w:rsidR="006D44FA" w:rsidRPr="00FB2A10" w:rsidRDefault="006D44F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4929" w14:textId="77777777" w:rsidR="006D44FA" w:rsidRPr="00FB2A10" w:rsidRDefault="006D44F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vitro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AF7E" w14:textId="3F47884E" w:rsidR="006D44FA" w:rsidRPr="00FB2A10" w:rsidRDefault="006D44F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viv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4985" w14:textId="77777777" w:rsidR="006D44FA" w:rsidRPr="00FB2A10" w:rsidRDefault="006D44F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vitr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3781" w14:textId="3644FE77" w:rsidR="006D44FA" w:rsidRPr="00FB2A10" w:rsidRDefault="006D44F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viv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0E95" w14:textId="77777777" w:rsidR="006D44FA" w:rsidRPr="00FB2A10" w:rsidRDefault="006D44F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vitro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51EE1" w14:textId="0FE2E4D0" w:rsidR="006D44FA" w:rsidRPr="00FB2A10" w:rsidRDefault="006D44F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vivo</w:t>
            </w:r>
          </w:p>
        </w:tc>
      </w:tr>
      <w:tr w:rsidR="004D442A" w:rsidRPr="004D442A" w14:paraId="3BF07205" w14:textId="77777777" w:rsidTr="009C277F">
        <w:trPr>
          <w:trHeight w:val="290"/>
        </w:trPr>
        <w:tc>
          <w:tcPr>
            <w:tcW w:w="12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04678" w14:textId="77777777" w:rsidR="00656021" w:rsidRPr="00FB2A10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ver</w:t>
            </w:r>
          </w:p>
          <w:p w14:paraId="686642B6" w14:textId="3F03BF3A" w:rsidR="004D442A" w:rsidRPr="00FB2A10" w:rsidRDefault="00656021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</w:t>
            </w: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max</w:t>
            </w: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g/s/mg microsome</w:t>
            </w:r>
            <w:r w:rsidR="006B0D8B"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3B13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PD - Nc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2484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AA2EA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0095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9F02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EBD0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08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6D77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13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6571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77998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</w:tr>
      <w:tr w:rsidR="004D442A" w:rsidRPr="004D442A" w14:paraId="7B2ED808" w14:textId="77777777" w:rsidTr="009C277F">
        <w:trPr>
          <w:trHeight w:val="341"/>
        </w:trPr>
        <w:tc>
          <w:tcPr>
            <w:tcW w:w="12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ED54" w14:textId="6F16EF2B" w:rsidR="004D442A" w:rsidRPr="00FB2A10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7C3F" w14:textId="3584632D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 xml:space="preserve">PD - </w:t>
            </w:r>
            <w:r w:rsidR="00FB2A10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ther</w:t>
            </w:r>
            <w:r w:rsidR="00FB2A10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6305D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A3176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1484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82EE5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23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BD56B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105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359F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164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1071A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10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A5154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164</w:t>
            </w:r>
          </w:p>
        </w:tc>
      </w:tr>
      <w:tr w:rsidR="004D442A" w:rsidRPr="004D442A" w14:paraId="094A2CD6" w14:textId="77777777" w:rsidTr="009C277F">
        <w:trPr>
          <w:trHeight w:val="290"/>
        </w:trPr>
        <w:tc>
          <w:tcPr>
            <w:tcW w:w="12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A6E9" w14:textId="66F3C8B0" w:rsidR="004D442A" w:rsidRPr="00FB2A10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A2A28" w14:textId="32DD7989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 xml:space="preserve">Nc - </w:t>
            </w:r>
            <w:r w:rsidR="00FB2A10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ther</w:t>
            </w:r>
            <w:r w:rsidR="00FB2A10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47DB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51D6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747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D37D6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94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F652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115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58A5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146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75E7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58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EF17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738</w:t>
            </w:r>
          </w:p>
        </w:tc>
      </w:tr>
      <w:tr w:rsidR="004D442A" w:rsidRPr="004D442A" w14:paraId="47472BCF" w14:textId="77777777" w:rsidTr="009C277F">
        <w:trPr>
          <w:trHeight w:val="512"/>
        </w:trPr>
        <w:tc>
          <w:tcPr>
            <w:tcW w:w="12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50F3" w14:textId="3E5CC5B0" w:rsidR="004D442A" w:rsidRPr="00FB2A10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ut</w:t>
            </w:r>
            <w:r w:rsidR="000407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  <w:p w14:paraId="7DA6BB4C" w14:textId="39FF0443" w:rsidR="004D442A" w:rsidRPr="00FB2A10" w:rsidRDefault="00656021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</w:t>
            </w: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max</w:t>
            </w: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g/s/mg microsome</w:t>
            </w:r>
            <w:r w:rsidR="006B0D8B"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3D3D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PD - Nc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5EC8E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E18B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009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949F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000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6CCE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08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FAE4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004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F7CA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002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B6A2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0001</w:t>
            </w:r>
          </w:p>
        </w:tc>
      </w:tr>
      <w:tr w:rsidR="004D442A" w:rsidRPr="004D442A" w14:paraId="548000DA" w14:textId="77777777" w:rsidTr="009C277F">
        <w:trPr>
          <w:trHeight w:val="290"/>
        </w:trPr>
        <w:tc>
          <w:tcPr>
            <w:tcW w:w="12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87E91" w14:textId="25C4A949" w:rsidR="004D442A" w:rsidRPr="00FB2A10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3667" w14:textId="77C7FCEF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 xml:space="preserve">Nc - </w:t>
            </w:r>
            <w:r w:rsidR="00FB2A10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ther</w:t>
            </w:r>
            <w:r w:rsidR="00FB2A10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FC9F6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3B337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747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1E71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40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FD09B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115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B860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62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834A3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58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0B23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317</w:t>
            </w:r>
          </w:p>
        </w:tc>
      </w:tr>
      <w:tr w:rsidR="004D442A" w:rsidRPr="004D442A" w14:paraId="7EB6E888" w14:textId="77777777" w:rsidTr="009C277F">
        <w:trPr>
          <w:trHeight w:val="290"/>
        </w:trPr>
        <w:tc>
          <w:tcPr>
            <w:tcW w:w="12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4E0A8" w14:textId="77777777" w:rsidR="004D442A" w:rsidRPr="00FB2A10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sma</w:t>
            </w:r>
          </w:p>
          <w:p w14:paraId="40C1E5BE" w14:textId="16B37FBC" w:rsidR="004D442A" w:rsidRPr="00FB2A10" w:rsidRDefault="00656021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 (1/s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800A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PD - Nc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ED8D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125F8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05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7CBA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06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B90C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04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AD429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05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9D15B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002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16D32" w14:textId="77777777" w:rsidR="004D442A" w:rsidRPr="004D442A" w:rsidRDefault="004D442A" w:rsidP="00DB0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0023</w:t>
            </w:r>
          </w:p>
        </w:tc>
      </w:tr>
      <w:tr w:rsidR="004D442A" w:rsidRPr="004D442A" w14:paraId="5F20F641" w14:textId="77777777" w:rsidTr="009C277F">
        <w:trPr>
          <w:trHeight w:val="290"/>
        </w:trPr>
        <w:tc>
          <w:tcPr>
            <w:tcW w:w="12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B3A6" w14:textId="3676A4EF" w:rsidR="004D442A" w:rsidRPr="004D442A" w:rsidRDefault="004D442A" w:rsidP="009C2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FC618" w14:textId="5955D709" w:rsidR="004D442A" w:rsidRPr="004D442A" w:rsidRDefault="004D442A" w:rsidP="009C2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 xml:space="preserve">PD - </w:t>
            </w:r>
            <w:r w:rsidR="00FB2A10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ther</w:t>
            </w:r>
            <w:r w:rsidR="00FB2A10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3193" w14:textId="77777777" w:rsidR="004D442A" w:rsidRPr="004D442A" w:rsidRDefault="004D442A" w:rsidP="009C2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D0B5" w14:textId="77777777" w:rsidR="004D442A" w:rsidRPr="004D442A" w:rsidRDefault="004D442A" w:rsidP="009C2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06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C96C8" w14:textId="77777777" w:rsidR="004D442A" w:rsidRPr="004D442A" w:rsidRDefault="004D442A" w:rsidP="009C2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08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4721" w14:textId="77777777" w:rsidR="004D442A" w:rsidRPr="004D442A" w:rsidRDefault="004D442A" w:rsidP="009C2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14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99F9" w14:textId="77777777" w:rsidR="004D442A" w:rsidRPr="004D442A" w:rsidRDefault="004D442A" w:rsidP="009C2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18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CF42" w14:textId="77777777" w:rsidR="004D442A" w:rsidRPr="004D442A" w:rsidRDefault="004D442A" w:rsidP="009C2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02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DCBB" w14:textId="77777777" w:rsidR="004D442A" w:rsidRPr="004D442A" w:rsidRDefault="004D442A" w:rsidP="009C2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442A">
              <w:rPr>
                <w:rFonts w:ascii="Times New Roman" w:eastAsia="Times New Roman" w:hAnsi="Times New Roman" w:cs="Times New Roman"/>
                <w:color w:val="000000"/>
              </w:rPr>
              <w:t>0.0068</w:t>
            </w:r>
          </w:p>
        </w:tc>
      </w:tr>
    </w:tbl>
    <w:p w14:paraId="5C75FA98" w14:textId="3DD170D4" w:rsidR="004D442A" w:rsidRDefault="0004075F" w:rsidP="008B6063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In vivo gut metabolic kinetic parameters were predicted based on the in vitro liver parameters.</w:t>
      </w:r>
    </w:p>
    <w:p w14:paraId="27446036" w14:textId="77777777" w:rsidR="00461459" w:rsidRDefault="00461459" w:rsidP="0046145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461459" w:rsidSect="008B6063">
          <w:pgSz w:w="12240" w:h="15840"/>
          <w:pgMar w:top="1434" w:right="900" w:bottom="90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9F319BD" w14:textId="41083F0E" w:rsidR="00461459" w:rsidRPr="00356D91" w:rsidRDefault="00461459" w:rsidP="00461459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56D9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41762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356D9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Pr="00356D91">
        <w:rPr>
          <w:rFonts w:ascii="Times New Roman" w:hAnsi="Times New Roman" w:cs="Times New Roman"/>
          <w:b/>
          <w:bCs/>
          <w:sz w:val="24"/>
          <w:szCs w:val="24"/>
        </w:rPr>
        <w:t>inetic solubilit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ssay controls results</w:t>
      </w:r>
    </w:p>
    <w:tbl>
      <w:tblPr>
        <w:tblW w:w="496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0"/>
        <w:gridCol w:w="2583"/>
      </w:tblGrid>
      <w:tr w:rsidR="00461459" w:rsidRPr="00D230D4" w14:paraId="7B826DAD" w14:textId="77777777" w:rsidTr="00AA5E41">
        <w:trPr>
          <w:trHeight w:val="300"/>
          <w:jc w:val="center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2F386E" w14:textId="77777777" w:rsidR="00461459" w:rsidRPr="00D230D4" w:rsidRDefault="00461459" w:rsidP="00AA5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30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s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4CCD3" w14:textId="77777777" w:rsidR="00461459" w:rsidRPr="00D230D4" w:rsidRDefault="00461459" w:rsidP="00AA5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30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Solubility (µg/mL)</w:t>
            </w:r>
          </w:p>
        </w:tc>
      </w:tr>
      <w:tr w:rsidR="00461459" w14:paraId="632C4907" w14:textId="77777777" w:rsidTr="00AA5E41">
        <w:trPr>
          <w:trHeight w:val="300"/>
          <w:jc w:val="center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67A6F" w14:textId="77777777" w:rsidR="00461459" w:rsidRPr="00356D91" w:rsidRDefault="00461459" w:rsidP="00AA5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D91">
              <w:rPr>
                <w:rFonts w:ascii="Times New Roman" w:eastAsia="Times New Roman" w:hAnsi="Times New Roman" w:cs="Times New Roman"/>
                <w:color w:val="000000"/>
              </w:rPr>
              <w:t>Albendazole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3E670" w14:textId="77777777" w:rsidR="00461459" w:rsidRPr="00356D91" w:rsidRDefault="00461459" w:rsidP="00AA5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D91">
              <w:rPr>
                <w:rFonts w:ascii="Times New Roman" w:eastAsia="Times New Roman" w:hAnsi="Times New Roman" w:cs="Times New Roman"/>
                <w:color w:val="000000"/>
              </w:rPr>
              <w:t>&lt;1</w:t>
            </w:r>
          </w:p>
        </w:tc>
      </w:tr>
      <w:tr w:rsidR="00461459" w14:paraId="55B3188A" w14:textId="77777777" w:rsidTr="00AA5E41">
        <w:trPr>
          <w:trHeight w:val="300"/>
          <w:jc w:val="center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A726D" w14:textId="77777777" w:rsidR="00461459" w:rsidRPr="00356D91" w:rsidRDefault="00461459" w:rsidP="00AA5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6D91">
              <w:rPr>
                <w:rFonts w:ascii="Times New Roman" w:eastAsia="Times New Roman" w:hAnsi="Times New Roman" w:cs="Times New Roman"/>
                <w:color w:val="000000"/>
              </w:rPr>
              <w:t>Phenazolpyridine</w:t>
            </w:r>
            <w:proofErr w:type="spellEnd"/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04941F" w14:textId="77777777" w:rsidR="00461459" w:rsidRPr="00356D91" w:rsidRDefault="00461459" w:rsidP="00AA5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D91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461459" w14:paraId="4435E7F0" w14:textId="77777777" w:rsidTr="00AA5E41">
        <w:trPr>
          <w:trHeight w:val="315"/>
          <w:jc w:val="center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8" w:space="0" w:color="7F5564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C15793" w14:textId="77777777" w:rsidR="00461459" w:rsidRPr="00356D91" w:rsidRDefault="00461459" w:rsidP="00AA5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D91">
              <w:rPr>
                <w:rFonts w:ascii="Times New Roman" w:eastAsia="Times New Roman" w:hAnsi="Times New Roman" w:cs="Times New Roman"/>
                <w:color w:val="000000"/>
              </w:rPr>
              <w:t>Furosemide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8" w:space="0" w:color="7F5564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97C64" w14:textId="77777777" w:rsidR="00461459" w:rsidRPr="00356D91" w:rsidRDefault="00461459" w:rsidP="00AA5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D91">
              <w:rPr>
                <w:rFonts w:ascii="Times New Roman" w:eastAsia="Times New Roman" w:hAnsi="Times New Roman" w:cs="Times New Roman"/>
                <w:color w:val="000000"/>
              </w:rPr>
              <w:t>&gt;66</w:t>
            </w:r>
          </w:p>
        </w:tc>
      </w:tr>
    </w:tbl>
    <w:p w14:paraId="630FB355" w14:textId="77777777" w:rsidR="00461459" w:rsidRDefault="00461459" w:rsidP="00461459">
      <w:pPr>
        <w:rPr>
          <w:rFonts w:ascii="Calibri" w:hAnsi="Calibri" w:cs="Calibri"/>
        </w:rPr>
      </w:pPr>
    </w:p>
    <w:p w14:paraId="6C5FB937" w14:textId="50F0BAF7" w:rsidR="00461459" w:rsidRPr="00356D91" w:rsidRDefault="00461459" w:rsidP="00461459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56D9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41762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356D91">
        <w:rPr>
          <w:rFonts w:ascii="Times New Roman" w:hAnsi="Times New Roman" w:cs="Times New Roman"/>
          <w:b/>
          <w:bCs/>
          <w:sz w:val="24"/>
          <w:szCs w:val="24"/>
        </w:rPr>
        <w:t xml:space="preserve">. PAMPA permeability </w:t>
      </w:r>
      <w:r>
        <w:rPr>
          <w:rFonts w:ascii="Times New Roman" w:hAnsi="Times New Roman" w:cs="Times New Roman"/>
          <w:b/>
          <w:bCs/>
          <w:sz w:val="24"/>
          <w:szCs w:val="24"/>
        </w:rPr>
        <w:t>controls results</w:t>
      </w:r>
    </w:p>
    <w:tbl>
      <w:tblPr>
        <w:tblW w:w="494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0"/>
        <w:gridCol w:w="2565"/>
      </w:tblGrid>
      <w:tr w:rsidR="00461459" w:rsidRPr="00D230D4" w14:paraId="54B4443A" w14:textId="77777777" w:rsidTr="00D230D4">
        <w:trPr>
          <w:trHeight w:val="300"/>
          <w:jc w:val="center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15E0E" w14:textId="77777777" w:rsidR="00461459" w:rsidRPr="00D230D4" w:rsidRDefault="00461459" w:rsidP="00AA5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30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s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92084A" w14:textId="19614D8E" w:rsidR="00461459" w:rsidRPr="00D230D4" w:rsidRDefault="00D230D4" w:rsidP="00AA5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30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</w:t>
            </w:r>
            <w:r w:rsidR="00461459" w:rsidRPr="00D230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meability</w:t>
            </w:r>
          </w:p>
          <w:p w14:paraId="0054EA7C" w14:textId="37E01F53" w:rsidR="00461459" w:rsidRPr="00D230D4" w:rsidRDefault="00461459" w:rsidP="00AA5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30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10</w:t>
            </w:r>
            <w:r w:rsidRPr="00D230D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6</w:t>
            </w:r>
            <w:r w:rsidRPr="00D230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m/s)</w:t>
            </w:r>
          </w:p>
        </w:tc>
      </w:tr>
      <w:tr w:rsidR="00461459" w14:paraId="797AF65A" w14:textId="77777777" w:rsidTr="00D230D4">
        <w:trPr>
          <w:trHeight w:val="300"/>
          <w:jc w:val="center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A5338" w14:textId="77777777" w:rsidR="00461459" w:rsidRPr="00356D91" w:rsidRDefault="00461459" w:rsidP="00AA5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D91">
              <w:rPr>
                <w:rFonts w:ascii="Times New Roman" w:eastAsia="Times New Roman" w:hAnsi="Times New Roman" w:cs="Times New Roman"/>
                <w:color w:val="000000"/>
              </w:rPr>
              <w:t>Ranitidine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474DA7" w14:textId="77777777" w:rsidR="00461459" w:rsidRPr="00356D91" w:rsidRDefault="00461459" w:rsidP="00AA5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D91">
              <w:rPr>
                <w:rFonts w:ascii="Times New Roman" w:eastAsia="Times New Roman" w:hAnsi="Times New Roman" w:cs="Times New Roman"/>
                <w:color w:val="000000"/>
              </w:rPr>
              <w:t>&lt;1</w:t>
            </w:r>
          </w:p>
        </w:tc>
      </w:tr>
      <w:tr w:rsidR="00461459" w14:paraId="036E8927" w14:textId="77777777" w:rsidTr="00D230D4">
        <w:trPr>
          <w:trHeight w:val="300"/>
          <w:jc w:val="center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49D01B" w14:textId="77777777" w:rsidR="00461459" w:rsidRPr="00356D91" w:rsidRDefault="00461459" w:rsidP="00AA5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D91">
              <w:rPr>
                <w:rFonts w:ascii="Times New Roman" w:eastAsia="Times New Roman" w:hAnsi="Times New Roman" w:cs="Times New Roman"/>
                <w:color w:val="000000"/>
              </w:rPr>
              <w:t>Dexamethasone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C18DED" w14:textId="77777777" w:rsidR="00461459" w:rsidRPr="00356D91" w:rsidRDefault="00461459" w:rsidP="00AA5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D91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</w:tr>
      <w:tr w:rsidR="00461459" w14:paraId="163808FB" w14:textId="77777777" w:rsidTr="00D230D4">
        <w:trPr>
          <w:trHeight w:val="315"/>
          <w:jc w:val="center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905EA8" w14:textId="77777777" w:rsidR="00461459" w:rsidRPr="00356D91" w:rsidRDefault="00461459" w:rsidP="00AA5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D91">
              <w:rPr>
                <w:rFonts w:ascii="Times New Roman" w:eastAsia="Times New Roman" w:hAnsi="Times New Roman" w:cs="Times New Roman"/>
                <w:color w:val="000000"/>
              </w:rPr>
              <w:t>Verapamil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C236E" w14:textId="77777777" w:rsidR="00461459" w:rsidRPr="00356D91" w:rsidRDefault="00461459" w:rsidP="00AA5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D91">
              <w:rPr>
                <w:rFonts w:ascii="Times New Roman" w:eastAsia="Times New Roman" w:hAnsi="Times New Roman" w:cs="Times New Roman"/>
                <w:color w:val="000000"/>
              </w:rPr>
              <w:t>&gt;1000</w:t>
            </w:r>
          </w:p>
        </w:tc>
      </w:tr>
    </w:tbl>
    <w:p w14:paraId="0675FA51" w14:textId="77777777" w:rsidR="00461459" w:rsidRDefault="00461459" w:rsidP="00F41762"/>
    <w:sectPr w:rsidR="00461459" w:rsidSect="00D230D4">
      <w:pgSz w:w="12240" w:h="15840"/>
      <w:pgMar w:top="1350" w:right="900" w:bottom="5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95E8B8" w14:textId="77777777" w:rsidR="00DE0D6A" w:rsidRDefault="00DE0D6A" w:rsidP="003A28D0">
      <w:pPr>
        <w:spacing w:after="0" w:line="240" w:lineRule="auto"/>
      </w:pPr>
      <w:r>
        <w:separator/>
      </w:r>
    </w:p>
  </w:endnote>
  <w:endnote w:type="continuationSeparator" w:id="0">
    <w:p w14:paraId="4E2D4E06" w14:textId="77777777" w:rsidR="00DE0D6A" w:rsidRDefault="00DE0D6A" w:rsidP="003A28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09455805"/>
      <w:docPartObj>
        <w:docPartGallery w:val="Page Numbers (Bottom of Page)"/>
        <w:docPartUnique/>
      </w:docPartObj>
    </w:sdtPr>
    <w:sdtContent>
      <w:p w14:paraId="59FF6AA6" w14:textId="66D253B3" w:rsidR="00CB7A16" w:rsidRDefault="00CB7A16" w:rsidP="00E93B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4C4765" w14:textId="77777777" w:rsidR="00F41762" w:rsidRDefault="00F417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46113879"/>
      <w:docPartObj>
        <w:docPartGallery w:val="Page Numbers (Bottom of Page)"/>
        <w:docPartUnique/>
      </w:docPartObj>
    </w:sdtPr>
    <w:sdtContent>
      <w:p w14:paraId="39362FA6" w14:textId="67A32AA4" w:rsidR="00CB7A16" w:rsidRDefault="00CB7A16" w:rsidP="00E93B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AF21D3" w14:textId="77777777" w:rsidR="00F41762" w:rsidRDefault="00F417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BE380D" w14:textId="77777777" w:rsidR="00DE0D6A" w:rsidRDefault="00DE0D6A" w:rsidP="003A28D0">
      <w:pPr>
        <w:spacing w:after="0" w:line="240" w:lineRule="auto"/>
      </w:pPr>
      <w:r>
        <w:separator/>
      </w:r>
    </w:p>
  </w:footnote>
  <w:footnote w:type="continuationSeparator" w:id="0">
    <w:p w14:paraId="07B8ABC3" w14:textId="77777777" w:rsidR="00DE0D6A" w:rsidRDefault="00DE0D6A" w:rsidP="003A28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DD6042"/>
    <w:multiLevelType w:val="multilevel"/>
    <w:tmpl w:val="F9EEC7E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BA63034"/>
    <w:multiLevelType w:val="multilevel"/>
    <w:tmpl w:val="F9EEC7E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2D832ED3"/>
    <w:multiLevelType w:val="hybridMultilevel"/>
    <w:tmpl w:val="95AC526A"/>
    <w:lvl w:ilvl="0" w:tplc="B24C975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7562F5"/>
    <w:multiLevelType w:val="multilevel"/>
    <w:tmpl w:val="F9EEC7E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463348A1"/>
    <w:multiLevelType w:val="hybridMultilevel"/>
    <w:tmpl w:val="52447AFA"/>
    <w:lvl w:ilvl="0" w:tplc="A246C6B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644F66"/>
    <w:multiLevelType w:val="hybridMultilevel"/>
    <w:tmpl w:val="459CE1DA"/>
    <w:lvl w:ilvl="0" w:tplc="F0A2412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201F83"/>
    <w:multiLevelType w:val="hybridMultilevel"/>
    <w:tmpl w:val="3F04F5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444E69"/>
    <w:multiLevelType w:val="hybridMultilevel"/>
    <w:tmpl w:val="B976572A"/>
    <w:lvl w:ilvl="0" w:tplc="4A0E5AC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53712D"/>
    <w:multiLevelType w:val="hybridMultilevel"/>
    <w:tmpl w:val="CFA20462"/>
    <w:lvl w:ilvl="0" w:tplc="5E7A07F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5F6C6B"/>
    <w:multiLevelType w:val="multilevel"/>
    <w:tmpl w:val="F9EEC7E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67D7725B"/>
    <w:multiLevelType w:val="hybridMultilevel"/>
    <w:tmpl w:val="D0889AA6"/>
    <w:lvl w:ilvl="0" w:tplc="60AC22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9671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D473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D489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28D5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80CA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D657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4E0E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CACE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20C787B"/>
    <w:multiLevelType w:val="multilevel"/>
    <w:tmpl w:val="9D72A3CE"/>
    <w:lvl w:ilvl="0">
      <w:start w:val="1"/>
      <w:numFmt w:val="decimal"/>
      <w:lvlText w:val="(%1)"/>
      <w:lvlJc w:val="left"/>
      <w:pPr>
        <w:ind w:left="63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99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35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71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07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43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7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15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10" w:hanging="360"/>
      </w:pPr>
      <w:rPr>
        <w:rFonts w:hint="default"/>
      </w:rPr>
    </w:lvl>
  </w:abstractNum>
  <w:num w:numId="1">
    <w:abstractNumId w:val="10"/>
  </w:num>
  <w:num w:numId="2">
    <w:abstractNumId w:val="7"/>
  </w:num>
  <w:num w:numId="3">
    <w:abstractNumId w:val="6"/>
  </w:num>
  <w:num w:numId="4">
    <w:abstractNumId w:val="1"/>
  </w:num>
  <w:num w:numId="5">
    <w:abstractNumId w:val="3"/>
  </w:num>
  <w:num w:numId="6">
    <w:abstractNumId w:val="9"/>
  </w:num>
  <w:num w:numId="7">
    <w:abstractNumId w:val="0"/>
  </w:num>
  <w:num w:numId="8">
    <w:abstractNumId w:val="5"/>
  </w:num>
  <w:num w:numId="9">
    <w:abstractNumId w:val="4"/>
  </w:num>
  <w:num w:numId="10">
    <w:abstractNumId w:val="8"/>
  </w:num>
  <w:num w:numId="11">
    <w:abstractNumId w:val="11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zNDGzMDezMACRSjpKwanFxZn5eSAFxrUAUMXoDSwAAAA="/>
  </w:docVars>
  <w:rsids>
    <w:rsidRoot w:val="00E904A4"/>
    <w:rsid w:val="0004075F"/>
    <w:rsid w:val="000C4294"/>
    <w:rsid w:val="000D6721"/>
    <w:rsid w:val="000D79B5"/>
    <w:rsid w:val="000E37C5"/>
    <w:rsid w:val="001316FB"/>
    <w:rsid w:val="00142B91"/>
    <w:rsid w:val="00146EDD"/>
    <w:rsid w:val="002118A5"/>
    <w:rsid w:val="00244BC5"/>
    <w:rsid w:val="002653A3"/>
    <w:rsid w:val="00266F46"/>
    <w:rsid w:val="00285DB6"/>
    <w:rsid w:val="00356D91"/>
    <w:rsid w:val="003A28D0"/>
    <w:rsid w:val="003C70F2"/>
    <w:rsid w:val="003D0C85"/>
    <w:rsid w:val="00433D00"/>
    <w:rsid w:val="00461459"/>
    <w:rsid w:val="004B7467"/>
    <w:rsid w:val="004D442A"/>
    <w:rsid w:val="00503352"/>
    <w:rsid w:val="00530BC9"/>
    <w:rsid w:val="005452F3"/>
    <w:rsid w:val="005B38A7"/>
    <w:rsid w:val="005C537B"/>
    <w:rsid w:val="005E7F9E"/>
    <w:rsid w:val="00656021"/>
    <w:rsid w:val="00665D08"/>
    <w:rsid w:val="006A48D9"/>
    <w:rsid w:val="006B0D8B"/>
    <w:rsid w:val="006D44FA"/>
    <w:rsid w:val="00704EAA"/>
    <w:rsid w:val="00717887"/>
    <w:rsid w:val="00720D79"/>
    <w:rsid w:val="0073785B"/>
    <w:rsid w:val="007708ED"/>
    <w:rsid w:val="007A3926"/>
    <w:rsid w:val="007E4607"/>
    <w:rsid w:val="0083430F"/>
    <w:rsid w:val="00873A9B"/>
    <w:rsid w:val="008B6063"/>
    <w:rsid w:val="00906C84"/>
    <w:rsid w:val="00974C09"/>
    <w:rsid w:val="009C277F"/>
    <w:rsid w:val="00A86E63"/>
    <w:rsid w:val="00AA7062"/>
    <w:rsid w:val="00BC5593"/>
    <w:rsid w:val="00CB538D"/>
    <w:rsid w:val="00CB7A16"/>
    <w:rsid w:val="00CD3721"/>
    <w:rsid w:val="00CE63CB"/>
    <w:rsid w:val="00D230D4"/>
    <w:rsid w:val="00D361E1"/>
    <w:rsid w:val="00D4725A"/>
    <w:rsid w:val="00D771B0"/>
    <w:rsid w:val="00DA198C"/>
    <w:rsid w:val="00DB080D"/>
    <w:rsid w:val="00DE0D6A"/>
    <w:rsid w:val="00DE2B36"/>
    <w:rsid w:val="00DF0FD2"/>
    <w:rsid w:val="00E30A52"/>
    <w:rsid w:val="00E414A5"/>
    <w:rsid w:val="00E7019F"/>
    <w:rsid w:val="00E904A4"/>
    <w:rsid w:val="00E93E64"/>
    <w:rsid w:val="00EE163C"/>
    <w:rsid w:val="00F27549"/>
    <w:rsid w:val="00F327EB"/>
    <w:rsid w:val="00F41762"/>
    <w:rsid w:val="00FB2A10"/>
    <w:rsid w:val="00FB2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C79838"/>
  <w15:chartTrackingRefBased/>
  <w15:docId w15:val="{77E2BBB1-6183-4932-86CD-EDC13156A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4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semiHidden/>
    <w:unhideWhenUsed/>
    <w:rsid w:val="00E904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904A4"/>
    <w:pPr>
      <w:spacing w:after="0"/>
      <w:jc w:val="center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E904A4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E904A4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904A4"/>
    <w:pPr>
      <w:spacing w:line="240" w:lineRule="auto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E904A4"/>
    <w:rPr>
      <w:rFonts w:ascii="Calibri" w:eastAsia="Times New Roman" w:hAnsi="Calibri" w:cs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904A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904A4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04A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904A4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904A4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E904A4"/>
    <w:rPr>
      <w:color w:val="954F72"/>
      <w:u w:val="single"/>
    </w:rPr>
  </w:style>
  <w:style w:type="paragraph" w:customStyle="1" w:styleId="msonormal0">
    <w:name w:val="msonormal"/>
    <w:basedOn w:val="Normal"/>
    <w:rsid w:val="00E904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904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E904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E904A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E904A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E904A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E904A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E904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E904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E904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4">
    <w:name w:val="xl74"/>
    <w:basedOn w:val="Normal"/>
    <w:rsid w:val="00E904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E904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E904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E904A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E904A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E904A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E904A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E904A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2">
    <w:name w:val="xl82"/>
    <w:basedOn w:val="Normal"/>
    <w:rsid w:val="00E904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E904A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rsid w:val="00E904A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5">
    <w:name w:val="xl85"/>
    <w:basedOn w:val="Normal"/>
    <w:rsid w:val="00E904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6">
    <w:name w:val="xl86"/>
    <w:basedOn w:val="Normal"/>
    <w:rsid w:val="00E904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7">
    <w:name w:val="xl87"/>
    <w:basedOn w:val="Normal"/>
    <w:rsid w:val="00E904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8">
    <w:name w:val="xl88"/>
    <w:basedOn w:val="Normal"/>
    <w:rsid w:val="00E904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33D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3D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3D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D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D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E6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E64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B606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A28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8D0"/>
  </w:style>
  <w:style w:type="paragraph" w:styleId="Footer">
    <w:name w:val="footer"/>
    <w:basedOn w:val="Normal"/>
    <w:link w:val="FooterChar"/>
    <w:uiPriority w:val="99"/>
    <w:unhideWhenUsed/>
    <w:rsid w:val="003A28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8D0"/>
  </w:style>
  <w:style w:type="character" w:styleId="PageNumber">
    <w:name w:val="page number"/>
    <w:basedOn w:val="DefaultParagraphFont"/>
    <w:uiPriority w:val="99"/>
    <w:semiHidden/>
    <w:unhideWhenUsed/>
    <w:rsid w:val="00CB7A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01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2</TotalTime>
  <Pages>6</Pages>
  <Words>814</Words>
  <Characters>464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Mengbi (NIH/NCATS) [F]</dc:creator>
  <cp:keywords/>
  <dc:description/>
  <cp:lastModifiedBy>Mengbi Yang (PHMCY)</cp:lastModifiedBy>
  <cp:revision>7</cp:revision>
  <dcterms:created xsi:type="dcterms:W3CDTF">2023-01-03T19:41:00Z</dcterms:created>
  <dcterms:modified xsi:type="dcterms:W3CDTF">2023-01-11T16:52:00Z</dcterms:modified>
</cp:coreProperties>
</file>